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24DEA" w:rsidRDefault="00C70AD0" w:rsidP="00E24DEA">
      <w:pPr>
        <w:jc w:val="center"/>
        <w:rPr>
          <w:rFonts w:ascii="Times New Roman" w:hAnsi="Times New Roman" w:cs="Times New Roman"/>
          <w:sz w:val="24"/>
          <w:szCs w:val="24"/>
        </w:rPr>
      </w:pPr>
      <w:r w:rsidRPr="00C70AD0">
        <w:rPr>
          <w:rFonts w:ascii="Times New Roman" w:hAnsi="Times New Roman" w:cs="Times New Roman"/>
          <w:b/>
          <w:sz w:val="24"/>
          <w:szCs w:val="24"/>
        </w:rPr>
        <w:t>Table S1</w:t>
      </w:r>
      <w:r w:rsidRPr="00C70AD0">
        <w:rPr>
          <w:rFonts w:ascii="Times New Roman" w:hAnsi="Times New Roman" w:cs="Times New Roman"/>
          <w:b/>
        </w:rPr>
        <w:t>.</w:t>
      </w:r>
      <w:r w:rsidR="00E24DEA">
        <w:rPr>
          <w:rFonts w:hint="eastAsia"/>
        </w:rPr>
        <w:t xml:space="preserve"> </w:t>
      </w:r>
      <w:r w:rsidR="00E24DEA" w:rsidRPr="00E24DEA">
        <w:rPr>
          <w:rFonts w:ascii="Times New Roman" w:hAnsi="Times New Roman" w:cs="Times New Roman"/>
          <w:sz w:val="24"/>
          <w:szCs w:val="24"/>
        </w:rPr>
        <w:t>The primer in this study</w:t>
      </w:r>
    </w:p>
    <w:p w:rsidR="00E24DEA" w:rsidRDefault="00E24DEA" w:rsidP="00E24DEA"/>
    <w:tbl>
      <w:tblPr>
        <w:tblStyle w:val="a3"/>
        <w:tblW w:w="9644" w:type="dxa"/>
        <w:jc w:val="center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single" w:sz="4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6662"/>
        <w:gridCol w:w="1139"/>
      </w:tblGrid>
      <w:tr w:rsidR="00E24DEA" w:rsidRPr="00E24DEA" w:rsidTr="00AD05CA">
        <w:trPr>
          <w:jc w:val="center"/>
        </w:trPr>
        <w:tc>
          <w:tcPr>
            <w:tcW w:w="1843" w:type="dxa"/>
          </w:tcPr>
          <w:p w:rsidR="00E24DEA" w:rsidRPr="00EE4322" w:rsidRDefault="00E24DEA" w:rsidP="00EB51B7">
            <w:pPr>
              <w:spacing w:line="300" w:lineRule="auto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EE4322"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Primer</w:t>
            </w:r>
          </w:p>
        </w:tc>
        <w:tc>
          <w:tcPr>
            <w:tcW w:w="6662" w:type="dxa"/>
          </w:tcPr>
          <w:p w:rsidR="00E24DEA" w:rsidRPr="00EE4322" w:rsidRDefault="00E24DEA" w:rsidP="00EB51B7">
            <w:pPr>
              <w:spacing w:line="300" w:lineRule="auto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EE4322"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Sequence</w:t>
            </w:r>
            <w:r w:rsidRPr="00EE4322"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（</w:t>
            </w:r>
            <w:r w:rsidRPr="00EE4322"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5</w:t>
            </w:r>
            <w:r w:rsidRPr="00EE4322">
              <w:rPr>
                <w:rFonts w:ascii="Times New Roman" w:eastAsia="MS Mincho" w:hAnsi="Times New Roman" w:cs="Times New Roman"/>
                <w:bCs/>
                <w:color w:val="000000"/>
                <w:kern w:val="0"/>
                <w:sz w:val="18"/>
                <w:szCs w:val="18"/>
              </w:rPr>
              <w:t>΄</w:t>
            </w:r>
            <w:r w:rsidRPr="00EE4322"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→3</w:t>
            </w:r>
            <w:r w:rsidRPr="00EE4322">
              <w:rPr>
                <w:rFonts w:ascii="Times New Roman" w:eastAsia="MS Mincho" w:hAnsi="Times New Roman" w:cs="Times New Roman"/>
                <w:bCs/>
                <w:color w:val="000000"/>
                <w:kern w:val="0"/>
                <w:sz w:val="18"/>
                <w:szCs w:val="18"/>
              </w:rPr>
              <w:t>΄</w:t>
            </w:r>
            <w:r w:rsidRPr="00EE4322"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39" w:type="dxa"/>
          </w:tcPr>
          <w:p w:rsidR="00E24DEA" w:rsidRPr="00EE4322" w:rsidRDefault="00E24DEA" w:rsidP="001A2D89">
            <w:pPr>
              <w:spacing w:line="300" w:lineRule="auto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EE4322"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Application</w:t>
            </w:r>
          </w:p>
        </w:tc>
      </w:tr>
      <w:tr w:rsidR="00E24DEA" w:rsidRPr="00E24DEA" w:rsidTr="00AD05CA">
        <w:trPr>
          <w:jc w:val="center"/>
        </w:trPr>
        <w:tc>
          <w:tcPr>
            <w:tcW w:w="1843" w:type="dxa"/>
          </w:tcPr>
          <w:p w:rsidR="00E24DEA" w:rsidRPr="00EE4322" w:rsidRDefault="00AD4292" w:rsidP="001F7111">
            <w:pP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EE4322">
              <w:rPr>
                <w:rFonts w:ascii="Times New Roman" w:hAnsi="Times New Roman" w:cs="Times New Roman"/>
                <w:bCs/>
                <w:i/>
                <w:color w:val="000000"/>
                <w:kern w:val="0"/>
                <w:sz w:val="18"/>
                <w:szCs w:val="18"/>
              </w:rPr>
              <w:t>Ga07G1189</w:t>
            </w:r>
            <w:r w:rsidR="00E24DEA" w:rsidRPr="00EE4322"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EE4322"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Q</w:t>
            </w:r>
            <w:r w:rsidR="00E24DEA" w:rsidRPr="00EE4322"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F</w:t>
            </w:r>
          </w:p>
          <w:p w:rsidR="00E24DEA" w:rsidRDefault="00AD4292" w:rsidP="001F7111">
            <w:pP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EE4322">
              <w:rPr>
                <w:rFonts w:ascii="Times New Roman" w:hAnsi="Times New Roman" w:cs="Times New Roman"/>
                <w:bCs/>
                <w:i/>
                <w:color w:val="000000"/>
                <w:kern w:val="0"/>
                <w:sz w:val="18"/>
                <w:szCs w:val="18"/>
              </w:rPr>
              <w:t>Ga07G1189</w:t>
            </w:r>
            <w:r w:rsidR="00E24DEA" w:rsidRPr="00EE4322"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EE4322"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Q</w:t>
            </w:r>
            <w:r w:rsidR="00E24DEA" w:rsidRPr="00EE4322"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R</w:t>
            </w:r>
          </w:p>
          <w:p w:rsidR="008A5621" w:rsidRPr="00EE4322" w:rsidRDefault="008A5621" w:rsidP="008A5621">
            <w:pP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EE4322">
              <w:rPr>
                <w:rFonts w:ascii="Times New Roman" w:hAnsi="Times New Roman" w:cs="Times New Roman"/>
                <w:bCs/>
                <w:i/>
                <w:color w:val="000000"/>
                <w:kern w:val="0"/>
                <w:sz w:val="18"/>
                <w:szCs w:val="18"/>
              </w:rPr>
              <w:t>Ga07G119</w:t>
            </w:r>
            <w:r w:rsidR="000A6106">
              <w:rPr>
                <w:rFonts w:ascii="Times New Roman" w:hAnsi="Times New Roman" w:cs="Times New Roman" w:hint="eastAsia"/>
                <w:bCs/>
                <w:i/>
                <w:color w:val="000000"/>
                <w:kern w:val="0"/>
                <w:sz w:val="18"/>
                <w:szCs w:val="18"/>
              </w:rPr>
              <w:t>2</w:t>
            </w:r>
            <w:r w:rsidRPr="00EE4322"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 QF</w:t>
            </w:r>
          </w:p>
          <w:p w:rsidR="008A5621" w:rsidRPr="00EE4322" w:rsidRDefault="008A5621" w:rsidP="008A5621">
            <w:pP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EE4322">
              <w:rPr>
                <w:rFonts w:ascii="Times New Roman" w:hAnsi="Times New Roman" w:cs="Times New Roman"/>
                <w:bCs/>
                <w:i/>
                <w:color w:val="000000"/>
                <w:kern w:val="0"/>
                <w:sz w:val="18"/>
                <w:szCs w:val="18"/>
              </w:rPr>
              <w:t>Ga07G119</w:t>
            </w:r>
            <w:r w:rsidR="000A6106">
              <w:rPr>
                <w:rFonts w:ascii="Times New Roman" w:hAnsi="Times New Roman" w:cs="Times New Roman" w:hint="eastAsia"/>
                <w:bCs/>
                <w:i/>
                <w:color w:val="000000"/>
                <w:kern w:val="0"/>
                <w:sz w:val="18"/>
                <w:szCs w:val="18"/>
              </w:rPr>
              <w:t>2</w:t>
            </w:r>
            <w:r w:rsidRPr="00EE4322"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 Q</w:t>
            </w:r>
            <w:r>
              <w:rPr>
                <w:rFonts w:ascii="Times New Roman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R</w:t>
            </w:r>
          </w:p>
          <w:p w:rsidR="008A5621" w:rsidRPr="00EE4322" w:rsidRDefault="008A5621" w:rsidP="008A5621">
            <w:pP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EE4322">
              <w:rPr>
                <w:rFonts w:ascii="Times New Roman" w:hAnsi="Times New Roman" w:cs="Times New Roman"/>
                <w:bCs/>
                <w:i/>
                <w:color w:val="000000"/>
                <w:kern w:val="0"/>
                <w:sz w:val="18"/>
                <w:szCs w:val="18"/>
              </w:rPr>
              <w:t>Ga07G119</w:t>
            </w:r>
            <w:r w:rsidR="000A6106">
              <w:rPr>
                <w:rFonts w:ascii="Times New Roman" w:hAnsi="Times New Roman" w:cs="Times New Roman" w:hint="eastAsia"/>
                <w:bCs/>
                <w:i/>
                <w:color w:val="000000"/>
                <w:kern w:val="0"/>
                <w:sz w:val="18"/>
                <w:szCs w:val="18"/>
              </w:rPr>
              <w:t>5</w:t>
            </w:r>
            <w:r w:rsidRPr="00EE4322"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 QF</w:t>
            </w:r>
          </w:p>
          <w:p w:rsidR="008A5621" w:rsidRPr="00EE4322" w:rsidRDefault="008A5621" w:rsidP="008A5621">
            <w:pP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EE4322">
              <w:rPr>
                <w:rFonts w:ascii="Times New Roman" w:hAnsi="Times New Roman" w:cs="Times New Roman"/>
                <w:bCs/>
                <w:i/>
                <w:color w:val="000000"/>
                <w:kern w:val="0"/>
                <w:sz w:val="18"/>
                <w:szCs w:val="18"/>
              </w:rPr>
              <w:t>Ga07G11</w:t>
            </w:r>
            <w:r w:rsidR="000A6106">
              <w:rPr>
                <w:rFonts w:ascii="Times New Roman" w:hAnsi="Times New Roman" w:cs="Times New Roman" w:hint="eastAsia"/>
                <w:bCs/>
                <w:i/>
                <w:color w:val="000000"/>
                <w:kern w:val="0"/>
                <w:sz w:val="18"/>
                <w:szCs w:val="18"/>
              </w:rPr>
              <w:t xml:space="preserve">95 </w:t>
            </w:r>
            <w:r w:rsidRPr="00EE4322"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Q</w:t>
            </w:r>
            <w:r>
              <w:rPr>
                <w:rFonts w:ascii="Times New Roman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R</w:t>
            </w:r>
          </w:p>
          <w:p w:rsidR="008A5621" w:rsidRPr="00EE4322" w:rsidRDefault="008A5621" w:rsidP="008A5621">
            <w:pP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EE4322">
              <w:rPr>
                <w:rFonts w:ascii="Times New Roman" w:hAnsi="Times New Roman" w:cs="Times New Roman"/>
                <w:bCs/>
                <w:i/>
                <w:color w:val="000000"/>
                <w:kern w:val="0"/>
                <w:sz w:val="18"/>
                <w:szCs w:val="18"/>
              </w:rPr>
              <w:t>Ga07G119</w:t>
            </w:r>
            <w:r w:rsidR="000A6106">
              <w:rPr>
                <w:rFonts w:ascii="Times New Roman" w:hAnsi="Times New Roman" w:cs="Times New Roman" w:hint="eastAsia"/>
                <w:bCs/>
                <w:i/>
                <w:color w:val="000000"/>
                <w:kern w:val="0"/>
                <w:sz w:val="18"/>
                <w:szCs w:val="18"/>
              </w:rPr>
              <w:t>7</w:t>
            </w:r>
            <w:r w:rsidRPr="00EE4322"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 QF</w:t>
            </w:r>
          </w:p>
          <w:p w:rsidR="008A5621" w:rsidRPr="00EE4322" w:rsidRDefault="008A5621" w:rsidP="008A5621">
            <w:pP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EE4322">
              <w:rPr>
                <w:rFonts w:ascii="Times New Roman" w:hAnsi="Times New Roman" w:cs="Times New Roman"/>
                <w:bCs/>
                <w:i/>
                <w:color w:val="000000"/>
                <w:kern w:val="0"/>
                <w:sz w:val="18"/>
                <w:szCs w:val="18"/>
              </w:rPr>
              <w:t>Ga07G119</w:t>
            </w:r>
            <w:r w:rsidR="000A6106">
              <w:rPr>
                <w:rFonts w:ascii="Times New Roman" w:hAnsi="Times New Roman" w:cs="Times New Roman" w:hint="eastAsia"/>
                <w:bCs/>
                <w:i/>
                <w:color w:val="000000"/>
                <w:kern w:val="0"/>
                <w:sz w:val="18"/>
                <w:szCs w:val="18"/>
              </w:rPr>
              <w:t>7</w:t>
            </w:r>
            <w:r w:rsidRPr="00EE4322"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 Q</w:t>
            </w:r>
            <w:r>
              <w:rPr>
                <w:rFonts w:ascii="Times New Roman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R</w:t>
            </w:r>
          </w:p>
          <w:p w:rsidR="008A5621" w:rsidRPr="00EE4322" w:rsidRDefault="008A5621" w:rsidP="008A5621">
            <w:pP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EE4322">
              <w:rPr>
                <w:rFonts w:ascii="Times New Roman" w:hAnsi="Times New Roman" w:cs="Times New Roman"/>
                <w:bCs/>
                <w:i/>
                <w:color w:val="000000"/>
                <w:kern w:val="0"/>
                <w:sz w:val="18"/>
                <w:szCs w:val="18"/>
              </w:rPr>
              <w:t>Ga07G11</w:t>
            </w:r>
            <w:r w:rsidR="000A6106">
              <w:rPr>
                <w:rFonts w:ascii="Times New Roman" w:hAnsi="Times New Roman" w:cs="Times New Roman" w:hint="eastAsia"/>
                <w:bCs/>
                <w:i/>
                <w:color w:val="000000"/>
                <w:kern w:val="0"/>
                <w:sz w:val="18"/>
                <w:szCs w:val="18"/>
              </w:rPr>
              <w:t>9</w:t>
            </w:r>
            <w:r w:rsidRPr="00EE4322">
              <w:rPr>
                <w:rFonts w:ascii="Times New Roman" w:hAnsi="Times New Roman" w:cs="Times New Roman"/>
                <w:bCs/>
                <w:i/>
                <w:color w:val="000000"/>
                <w:kern w:val="0"/>
                <w:sz w:val="18"/>
                <w:szCs w:val="18"/>
              </w:rPr>
              <w:t>9</w:t>
            </w:r>
            <w:r w:rsidRPr="00EE4322"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 QF</w:t>
            </w:r>
          </w:p>
          <w:p w:rsidR="008A5621" w:rsidRPr="00EE4322" w:rsidRDefault="008A5621" w:rsidP="008A5621">
            <w:pP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EE4322">
              <w:rPr>
                <w:rFonts w:ascii="Times New Roman" w:hAnsi="Times New Roman" w:cs="Times New Roman"/>
                <w:bCs/>
                <w:i/>
                <w:color w:val="000000"/>
                <w:kern w:val="0"/>
                <w:sz w:val="18"/>
                <w:szCs w:val="18"/>
              </w:rPr>
              <w:t>Ga07G11</w:t>
            </w:r>
            <w:r w:rsidR="000A6106">
              <w:rPr>
                <w:rFonts w:ascii="Times New Roman" w:hAnsi="Times New Roman" w:cs="Times New Roman" w:hint="eastAsia"/>
                <w:bCs/>
                <w:i/>
                <w:color w:val="000000"/>
                <w:kern w:val="0"/>
                <w:sz w:val="18"/>
                <w:szCs w:val="18"/>
              </w:rPr>
              <w:t>9</w:t>
            </w:r>
            <w:r w:rsidRPr="00EE4322">
              <w:rPr>
                <w:rFonts w:ascii="Times New Roman" w:hAnsi="Times New Roman" w:cs="Times New Roman"/>
                <w:bCs/>
                <w:i/>
                <w:color w:val="000000"/>
                <w:kern w:val="0"/>
                <w:sz w:val="18"/>
                <w:szCs w:val="18"/>
              </w:rPr>
              <w:t>9</w:t>
            </w:r>
            <w:r w:rsidRPr="00EE4322"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 Q</w:t>
            </w:r>
            <w:r>
              <w:rPr>
                <w:rFonts w:ascii="Times New Roman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R</w:t>
            </w:r>
          </w:p>
          <w:p w:rsidR="008A5621" w:rsidRPr="00EE4322" w:rsidRDefault="008A5621" w:rsidP="008A5621">
            <w:pP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EE4322">
              <w:rPr>
                <w:rFonts w:ascii="Times New Roman" w:hAnsi="Times New Roman" w:cs="Times New Roman"/>
                <w:bCs/>
                <w:i/>
                <w:color w:val="000000"/>
                <w:kern w:val="0"/>
                <w:sz w:val="18"/>
                <w:szCs w:val="18"/>
              </w:rPr>
              <w:t>Ga07G1</w:t>
            </w:r>
            <w:r w:rsidR="000A6106">
              <w:rPr>
                <w:rFonts w:ascii="Times New Roman" w:hAnsi="Times New Roman" w:cs="Times New Roman" w:hint="eastAsia"/>
                <w:bCs/>
                <w:i/>
                <w:color w:val="000000"/>
                <w:kern w:val="0"/>
                <w:sz w:val="18"/>
                <w:szCs w:val="18"/>
              </w:rPr>
              <w:t>200</w:t>
            </w:r>
            <w:r w:rsidRPr="00EE4322"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 QF</w:t>
            </w:r>
          </w:p>
          <w:p w:rsidR="008A5621" w:rsidRPr="00EE4322" w:rsidRDefault="008A5621" w:rsidP="008A5621">
            <w:pP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EE4322">
              <w:rPr>
                <w:rFonts w:ascii="Times New Roman" w:hAnsi="Times New Roman" w:cs="Times New Roman"/>
                <w:bCs/>
                <w:i/>
                <w:color w:val="000000"/>
                <w:kern w:val="0"/>
                <w:sz w:val="18"/>
                <w:szCs w:val="18"/>
              </w:rPr>
              <w:t>Ga07G1</w:t>
            </w:r>
            <w:r w:rsidR="000A6106">
              <w:rPr>
                <w:rFonts w:ascii="Times New Roman" w:hAnsi="Times New Roman" w:cs="Times New Roman" w:hint="eastAsia"/>
                <w:bCs/>
                <w:i/>
                <w:color w:val="000000"/>
                <w:kern w:val="0"/>
                <w:sz w:val="18"/>
                <w:szCs w:val="18"/>
              </w:rPr>
              <w:t>200</w:t>
            </w:r>
            <w:r w:rsidRPr="00EE4322"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 Q</w:t>
            </w:r>
            <w:r>
              <w:rPr>
                <w:rFonts w:ascii="Times New Roman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R</w:t>
            </w:r>
          </w:p>
          <w:p w:rsidR="008A5621" w:rsidRPr="00EE4322" w:rsidRDefault="008A5621" w:rsidP="008A5621">
            <w:pP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EE4322">
              <w:rPr>
                <w:rFonts w:ascii="Times New Roman" w:hAnsi="Times New Roman" w:cs="Times New Roman"/>
                <w:bCs/>
                <w:i/>
                <w:color w:val="000000"/>
                <w:kern w:val="0"/>
                <w:sz w:val="18"/>
                <w:szCs w:val="18"/>
              </w:rPr>
              <w:t>Ga07G1</w:t>
            </w:r>
            <w:r w:rsidR="000A6106">
              <w:rPr>
                <w:rFonts w:ascii="Times New Roman" w:hAnsi="Times New Roman" w:cs="Times New Roman" w:hint="eastAsia"/>
                <w:bCs/>
                <w:i/>
                <w:color w:val="000000"/>
                <w:kern w:val="0"/>
                <w:sz w:val="18"/>
                <w:szCs w:val="18"/>
              </w:rPr>
              <w:t>202</w:t>
            </w:r>
            <w:r w:rsidRPr="00EE4322"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 QF</w:t>
            </w:r>
          </w:p>
          <w:p w:rsidR="008A5621" w:rsidRPr="00EE4322" w:rsidRDefault="008A5621" w:rsidP="008A5621">
            <w:pP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EE4322">
              <w:rPr>
                <w:rFonts w:ascii="Times New Roman" w:hAnsi="Times New Roman" w:cs="Times New Roman"/>
                <w:bCs/>
                <w:i/>
                <w:color w:val="000000"/>
                <w:kern w:val="0"/>
                <w:sz w:val="18"/>
                <w:szCs w:val="18"/>
              </w:rPr>
              <w:t>Ga07G1</w:t>
            </w:r>
            <w:r w:rsidR="000A6106">
              <w:rPr>
                <w:rFonts w:ascii="Times New Roman" w:hAnsi="Times New Roman" w:cs="Times New Roman" w:hint="eastAsia"/>
                <w:bCs/>
                <w:i/>
                <w:color w:val="000000"/>
                <w:kern w:val="0"/>
                <w:sz w:val="18"/>
                <w:szCs w:val="18"/>
              </w:rPr>
              <w:t>202</w:t>
            </w:r>
            <w:r w:rsidRPr="00EE4322"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 Q</w:t>
            </w:r>
            <w:r>
              <w:rPr>
                <w:rFonts w:ascii="Times New Roman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R</w:t>
            </w:r>
          </w:p>
          <w:p w:rsidR="008A5621" w:rsidRPr="00EE4322" w:rsidRDefault="008A5621" w:rsidP="008A5621">
            <w:pP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EE4322">
              <w:rPr>
                <w:rFonts w:ascii="Times New Roman" w:hAnsi="Times New Roman" w:cs="Times New Roman"/>
                <w:bCs/>
                <w:i/>
                <w:color w:val="000000"/>
                <w:kern w:val="0"/>
                <w:sz w:val="18"/>
                <w:szCs w:val="18"/>
              </w:rPr>
              <w:t>Ga07G1</w:t>
            </w:r>
            <w:r w:rsidR="000A6106">
              <w:rPr>
                <w:rFonts w:ascii="Times New Roman" w:hAnsi="Times New Roman" w:cs="Times New Roman" w:hint="eastAsia"/>
                <w:bCs/>
                <w:i/>
                <w:color w:val="000000"/>
                <w:kern w:val="0"/>
                <w:sz w:val="18"/>
                <w:szCs w:val="18"/>
              </w:rPr>
              <w:t>204</w:t>
            </w:r>
            <w:r w:rsidRPr="00EE4322"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 QF</w:t>
            </w:r>
          </w:p>
          <w:p w:rsidR="008A5621" w:rsidRPr="00EE4322" w:rsidRDefault="008A5621" w:rsidP="008A5621">
            <w:pP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EE4322">
              <w:rPr>
                <w:rFonts w:ascii="Times New Roman" w:hAnsi="Times New Roman" w:cs="Times New Roman"/>
                <w:bCs/>
                <w:i/>
                <w:color w:val="000000"/>
                <w:kern w:val="0"/>
                <w:sz w:val="18"/>
                <w:szCs w:val="18"/>
              </w:rPr>
              <w:t>Ga07G1</w:t>
            </w:r>
            <w:r w:rsidR="000A6106">
              <w:rPr>
                <w:rFonts w:ascii="Times New Roman" w:hAnsi="Times New Roman" w:cs="Times New Roman" w:hint="eastAsia"/>
                <w:bCs/>
                <w:i/>
                <w:color w:val="000000"/>
                <w:kern w:val="0"/>
                <w:sz w:val="18"/>
                <w:szCs w:val="18"/>
              </w:rPr>
              <w:t>204</w:t>
            </w:r>
            <w:r w:rsidRPr="00EE4322"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 Q</w:t>
            </w:r>
            <w:r>
              <w:rPr>
                <w:rFonts w:ascii="Times New Roman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R</w:t>
            </w:r>
          </w:p>
          <w:p w:rsidR="008A5621" w:rsidRPr="00EE4322" w:rsidRDefault="008A5621" w:rsidP="008A5621">
            <w:pP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EE4322">
              <w:rPr>
                <w:rFonts w:ascii="Times New Roman" w:hAnsi="Times New Roman" w:cs="Times New Roman"/>
                <w:bCs/>
                <w:i/>
                <w:color w:val="000000"/>
                <w:kern w:val="0"/>
                <w:sz w:val="18"/>
                <w:szCs w:val="18"/>
              </w:rPr>
              <w:t>Ga07G1</w:t>
            </w:r>
            <w:r w:rsidR="000A6106">
              <w:rPr>
                <w:rFonts w:ascii="Times New Roman" w:hAnsi="Times New Roman" w:cs="Times New Roman" w:hint="eastAsia"/>
                <w:bCs/>
                <w:i/>
                <w:color w:val="000000"/>
                <w:kern w:val="0"/>
                <w:sz w:val="18"/>
                <w:szCs w:val="18"/>
              </w:rPr>
              <w:t>205</w:t>
            </w:r>
            <w:r w:rsidRPr="00EE4322"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 QF</w:t>
            </w:r>
          </w:p>
          <w:p w:rsidR="008A5621" w:rsidRPr="00EE4322" w:rsidRDefault="008A5621" w:rsidP="008A5621">
            <w:pP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EE4322">
              <w:rPr>
                <w:rFonts w:ascii="Times New Roman" w:hAnsi="Times New Roman" w:cs="Times New Roman"/>
                <w:bCs/>
                <w:i/>
                <w:color w:val="000000"/>
                <w:kern w:val="0"/>
                <w:sz w:val="18"/>
                <w:szCs w:val="18"/>
              </w:rPr>
              <w:t>Ga07G1</w:t>
            </w:r>
            <w:r w:rsidR="000A6106">
              <w:rPr>
                <w:rFonts w:ascii="Times New Roman" w:hAnsi="Times New Roman" w:cs="Times New Roman" w:hint="eastAsia"/>
                <w:bCs/>
                <w:i/>
                <w:color w:val="000000"/>
                <w:kern w:val="0"/>
                <w:sz w:val="18"/>
                <w:szCs w:val="18"/>
              </w:rPr>
              <w:t>205</w:t>
            </w:r>
            <w:r w:rsidRPr="00EE4322"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 Q</w:t>
            </w:r>
            <w:r>
              <w:rPr>
                <w:rFonts w:ascii="Times New Roman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R</w:t>
            </w:r>
          </w:p>
          <w:p w:rsidR="008A5621" w:rsidRPr="00EE4322" w:rsidRDefault="008A5621" w:rsidP="008A5621">
            <w:pP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EE4322">
              <w:rPr>
                <w:rFonts w:ascii="Times New Roman" w:hAnsi="Times New Roman" w:cs="Times New Roman"/>
                <w:bCs/>
                <w:i/>
                <w:color w:val="000000"/>
                <w:kern w:val="0"/>
                <w:sz w:val="18"/>
                <w:szCs w:val="18"/>
              </w:rPr>
              <w:t>Ga07G1</w:t>
            </w:r>
            <w:r w:rsidR="000A6106">
              <w:rPr>
                <w:rFonts w:ascii="Times New Roman" w:hAnsi="Times New Roman" w:cs="Times New Roman" w:hint="eastAsia"/>
                <w:bCs/>
                <w:i/>
                <w:color w:val="000000"/>
                <w:kern w:val="0"/>
                <w:sz w:val="18"/>
                <w:szCs w:val="18"/>
              </w:rPr>
              <w:t>206</w:t>
            </w:r>
            <w:r w:rsidRPr="00EE4322"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 QF</w:t>
            </w:r>
          </w:p>
          <w:p w:rsidR="008A5621" w:rsidRPr="00EE4322" w:rsidRDefault="008A5621" w:rsidP="008A5621">
            <w:pP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EE4322">
              <w:rPr>
                <w:rFonts w:ascii="Times New Roman" w:hAnsi="Times New Roman" w:cs="Times New Roman"/>
                <w:bCs/>
                <w:i/>
                <w:color w:val="000000"/>
                <w:kern w:val="0"/>
                <w:sz w:val="18"/>
                <w:szCs w:val="18"/>
              </w:rPr>
              <w:t>Ga07G1</w:t>
            </w:r>
            <w:r w:rsidR="000A6106">
              <w:rPr>
                <w:rFonts w:ascii="Times New Roman" w:hAnsi="Times New Roman" w:cs="Times New Roman" w:hint="eastAsia"/>
                <w:bCs/>
                <w:i/>
                <w:color w:val="000000"/>
                <w:kern w:val="0"/>
                <w:sz w:val="18"/>
                <w:szCs w:val="18"/>
              </w:rPr>
              <w:t>206</w:t>
            </w:r>
            <w:r w:rsidRPr="00EE4322"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 Q</w:t>
            </w:r>
            <w:r>
              <w:rPr>
                <w:rFonts w:ascii="Times New Roman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R</w:t>
            </w:r>
          </w:p>
          <w:p w:rsidR="001668D8" w:rsidRDefault="008A5621" w:rsidP="001F7111">
            <w:pP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EE4322">
              <w:rPr>
                <w:rFonts w:ascii="Times New Roman" w:hAnsi="Times New Roman" w:cs="Times New Roman"/>
                <w:bCs/>
                <w:i/>
                <w:color w:val="000000"/>
                <w:kern w:val="0"/>
                <w:sz w:val="18"/>
                <w:szCs w:val="18"/>
              </w:rPr>
              <w:t>Ga07G1</w:t>
            </w:r>
            <w:r w:rsidR="000A6106">
              <w:rPr>
                <w:rFonts w:ascii="Times New Roman" w:hAnsi="Times New Roman" w:cs="Times New Roman" w:hint="eastAsia"/>
                <w:bCs/>
                <w:i/>
                <w:color w:val="000000"/>
                <w:kern w:val="0"/>
                <w:sz w:val="18"/>
                <w:szCs w:val="18"/>
              </w:rPr>
              <w:t>207</w:t>
            </w:r>
            <w:r w:rsidRPr="00EE4322"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 QF</w:t>
            </w:r>
          </w:p>
          <w:p w:rsidR="008A5621" w:rsidRDefault="008A5621" w:rsidP="001F7111">
            <w:pP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EE4322">
              <w:rPr>
                <w:rFonts w:ascii="Times New Roman" w:hAnsi="Times New Roman" w:cs="Times New Roman"/>
                <w:bCs/>
                <w:i/>
                <w:color w:val="000000"/>
                <w:kern w:val="0"/>
                <w:sz w:val="18"/>
                <w:szCs w:val="18"/>
              </w:rPr>
              <w:t>Ga07G1</w:t>
            </w:r>
            <w:r w:rsidR="000A6106">
              <w:rPr>
                <w:rFonts w:ascii="Times New Roman" w:hAnsi="Times New Roman" w:cs="Times New Roman" w:hint="eastAsia"/>
                <w:bCs/>
                <w:i/>
                <w:color w:val="000000"/>
                <w:kern w:val="0"/>
                <w:sz w:val="18"/>
                <w:szCs w:val="18"/>
              </w:rPr>
              <w:t>207</w:t>
            </w:r>
            <w:r w:rsidRPr="00EE4322"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 Q</w:t>
            </w:r>
            <w:r>
              <w:rPr>
                <w:rFonts w:ascii="Times New Roman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R</w:t>
            </w:r>
          </w:p>
          <w:p w:rsidR="008A5621" w:rsidRPr="00EE4322" w:rsidRDefault="008A5621" w:rsidP="008A5621">
            <w:pP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EE4322">
              <w:rPr>
                <w:rFonts w:ascii="Times New Roman" w:hAnsi="Times New Roman" w:cs="Times New Roman"/>
                <w:bCs/>
                <w:i/>
                <w:color w:val="000000"/>
                <w:kern w:val="0"/>
                <w:sz w:val="18"/>
                <w:szCs w:val="18"/>
              </w:rPr>
              <w:t>Ga07G1</w:t>
            </w:r>
            <w:r w:rsidR="000A6106">
              <w:rPr>
                <w:rFonts w:ascii="Times New Roman" w:hAnsi="Times New Roman" w:cs="Times New Roman" w:hint="eastAsia"/>
                <w:bCs/>
                <w:i/>
                <w:color w:val="000000"/>
                <w:kern w:val="0"/>
                <w:sz w:val="18"/>
                <w:szCs w:val="18"/>
              </w:rPr>
              <w:t>209</w:t>
            </w:r>
            <w:r w:rsidRPr="00EE4322"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 QF</w:t>
            </w:r>
          </w:p>
          <w:p w:rsidR="008A5621" w:rsidRPr="008A5621" w:rsidRDefault="008A5621" w:rsidP="001F7111">
            <w:pP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EE4322">
              <w:rPr>
                <w:rFonts w:ascii="Times New Roman" w:hAnsi="Times New Roman" w:cs="Times New Roman"/>
                <w:bCs/>
                <w:i/>
                <w:color w:val="000000"/>
                <w:kern w:val="0"/>
                <w:sz w:val="18"/>
                <w:szCs w:val="18"/>
              </w:rPr>
              <w:t>Ga07G1</w:t>
            </w:r>
            <w:r w:rsidR="000A6106">
              <w:rPr>
                <w:rFonts w:ascii="Times New Roman" w:hAnsi="Times New Roman" w:cs="Times New Roman" w:hint="eastAsia"/>
                <w:bCs/>
                <w:i/>
                <w:color w:val="000000"/>
                <w:kern w:val="0"/>
                <w:sz w:val="18"/>
                <w:szCs w:val="18"/>
              </w:rPr>
              <w:t>209</w:t>
            </w:r>
            <w:r w:rsidRPr="00EE4322"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 Q</w:t>
            </w:r>
            <w:r>
              <w:rPr>
                <w:rFonts w:ascii="Times New Roman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R</w:t>
            </w:r>
          </w:p>
          <w:p w:rsidR="007B3135" w:rsidRPr="00EE4322" w:rsidRDefault="00EB51B7" w:rsidP="001F7111">
            <w:pP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EE4322"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His3 QF</w:t>
            </w:r>
          </w:p>
          <w:p w:rsidR="00EB51B7" w:rsidRPr="00EE4322" w:rsidRDefault="00EB51B7" w:rsidP="001F7111">
            <w:pP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EE4322"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His3 QR</w:t>
            </w:r>
          </w:p>
          <w:p w:rsidR="001F7111" w:rsidRPr="00EE4322" w:rsidRDefault="001F7111" w:rsidP="001F7111">
            <w:pP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EE4322">
              <w:rPr>
                <w:rFonts w:ascii="Times New Roman" w:hAnsi="Times New Roman" w:cs="Times New Roman"/>
                <w:bCs/>
                <w:i/>
                <w:color w:val="000000"/>
                <w:kern w:val="0"/>
                <w:sz w:val="18"/>
                <w:szCs w:val="18"/>
              </w:rPr>
              <w:t>Ga07G1189</w:t>
            </w:r>
            <w:r w:rsidRPr="00EE4322"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 F</w:t>
            </w:r>
          </w:p>
          <w:p w:rsidR="00EB51B7" w:rsidRPr="00EE4322" w:rsidRDefault="001F7111" w:rsidP="001F7111">
            <w:pP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EE4322">
              <w:rPr>
                <w:rFonts w:ascii="Times New Roman" w:hAnsi="Times New Roman" w:cs="Times New Roman"/>
                <w:bCs/>
                <w:i/>
                <w:color w:val="000000"/>
                <w:kern w:val="0"/>
                <w:sz w:val="18"/>
                <w:szCs w:val="18"/>
              </w:rPr>
              <w:t>Ga07G1189</w:t>
            </w:r>
            <w:r w:rsidRPr="00EE4322"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 R</w:t>
            </w:r>
          </w:p>
          <w:p w:rsidR="001F7111" w:rsidRPr="00EE4322" w:rsidRDefault="00A740A1" w:rsidP="001F7111">
            <w:pP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EE4322"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GH900009</w:t>
            </w:r>
            <w:r w:rsidR="00DD2F40" w:rsidRPr="00EE4322"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F</w:t>
            </w:r>
            <w:r w:rsidR="00AD05CA"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_FAM</w:t>
            </w:r>
          </w:p>
          <w:p w:rsidR="008C356B" w:rsidRDefault="008C356B" w:rsidP="008C356B">
            <w:pP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EE4322"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GH900009</w:t>
            </w:r>
            <w:r w:rsidR="00AD05CA"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F_HEX</w:t>
            </w:r>
          </w:p>
          <w:p w:rsidR="00AD05CA" w:rsidRPr="00EE4322" w:rsidRDefault="00AD05CA" w:rsidP="008C356B">
            <w:pP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GH900009R</w:t>
            </w:r>
          </w:p>
          <w:p w:rsidR="008C356B" w:rsidRDefault="008C356B" w:rsidP="001F7111">
            <w:pP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EE4322"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GH900010</w:t>
            </w:r>
            <w:r w:rsidR="00EE4322" w:rsidRPr="00EE4322"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F</w:t>
            </w:r>
            <w:r w:rsidR="00907EB4"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_FAM</w:t>
            </w:r>
          </w:p>
          <w:p w:rsidR="00907EB4" w:rsidRPr="00EE4322" w:rsidRDefault="00907EB4" w:rsidP="001F7111">
            <w:pP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GH900010F_HEX</w:t>
            </w:r>
          </w:p>
          <w:p w:rsidR="00EE4322" w:rsidRPr="00EE4322" w:rsidRDefault="00EE4322" w:rsidP="001F7111">
            <w:pP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EE4322"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GH900010R</w:t>
            </w:r>
          </w:p>
          <w:p w:rsidR="00A740A1" w:rsidRDefault="00EE4322" w:rsidP="001F7111">
            <w:pP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EE4322"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GH900011F</w:t>
            </w:r>
            <w:r w:rsidR="00907EB4"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_FAM</w:t>
            </w:r>
          </w:p>
          <w:p w:rsidR="00907EB4" w:rsidRPr="00EE4322" w:rsidRDefault="00907EB4" w:rsidP="001F7111">
            <w:pP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GH900011F_HEX</w:t>
            </w:r>
          </w:p>
          <w:p w:rsidR="00A740A1" w:rsidRPr="00EE4322" w:rsidRDefault="00A740A1" w:rsidP="001F7111">
            <w:pP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EE4322"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GH900011</w:t>
            </w:r>
            <w:r w:rsidR="00EE4322" w:rsidRPr="00EE4322"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R</w:t>
            </w:r>
          </w:p>
          <w:p w:rsidR="00A740A1" w:rsidRDefault="00A740A1" w:rsidP="001F7111">
            <w:pP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EE4322"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GH900012</w:t>
            </w:r>
            <w:r w:rsidR="00EE4322" w:rsidRPr="00EE4322"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F</w:t>
            </w:r>
            <w:r w:rsidR="00907EB4"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_FAM</w:t>
            </w:r>
          </w:p>
          <w:p w:rsidR="00907EB4" w:rsidRPr="00EE4322" w:rsidRDefault="00907EB4" w:rsidP="001F7111">
            <w:pP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GH900012F_HEX</w:t>
            </w:r>
          </w:p>
          <w:p w:rsidR="00EE4322" w:rsidRPr="00EE4322" w:rsidRDefault="00EE4322" w:rsidP="001F7111">
            <w:pP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EE4322"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GH900012R</w:t>
            </w:r>
          </w:p>
          <w:p w:rsidR="00A740A1" w:rsidRDefault="00A740A1" w:rsidP="001F7111">
            <w:pP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EE4322"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GH900013</w:t>
            </w:r>
            <w:r w:rsidR="00EE4322" w:rsidRPr="00EE4322"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F</w:t>
            </w:r>
            <w:r w:rsidR="004F272D">
              <w:rPr>
                <w:rFonts w:ascii="Times New Roman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_FAM</w:t>
            </w:r>
          </w:p>
          <w:p w:rsidR="004F272D" w:rsidRPr="00EE4322" w:rsidRDefault="004F272D" w:rsidP="001F7111">
            <w:pP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lastRenderedPageBreak/>
              <w:t>GH900013F_HEX</w:t>
            </w:r>
          </w:p>
          <w:p w:rsidR="00EE4322" w:rsidRPr="00EE4322" w:rsidRDefault="00EE4322" w:rsidP="001F7111">
            <w:pP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EE4322"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GH900013R</w:t>
            </w:r>
          </w:p>
          <w:p w:rsidR="00A740A1" w:rsidRDefault="00A740A1" w:rsidP="001F7111">
            <w:pP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EE4322"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GH900014</w:t>
            </w:r>
            <w:r w:rsidR="00EE4322" w:rsidRPr="00EE4322"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F</w:t>
            </w:r>
            <w:r w:rsidR="004F272D"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_FAM</w:t>
            </w:r>
          </w:p>
          <w:p w:rsidR="004F272D" w:rsidRPr="00EE4322" w:rsidRDefault="004F272D" w:rsidP="001F7111">
            <w:pP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F272D"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GH90001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4</w:t>
            </w:r>
            <w:r w:rsidRPr="004F272D"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F_HEX</w:t>
            </w:r>
          </w:p>
          <w:p w:rsidR="00EE4322" w:rsidRPr="00EE4322" w:rsidRDefault="00EE4322" w:rsidP="001F7111">
            <w:pP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EE4322"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GH900014R</w:t>
            </w:r>
          </w:p>
          <w:p w:rsidR="00A740A1" w:rsidRDefault="00A740A1" w:rsidP="001F7111">
            <w:pP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EE4322"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GH900015</w:t>
            </w:r>
            <w:r w:rsidR="00EE4322" w:rsidRPr="00EE4322"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F</w:t>
            </w:r>
            <w:r w:rsidR="004F272D"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_FAM</w:t>
            </w:r>
          </w:p>
          <w:p w:rsidR="004F272D" w:rsidRPr="00EE4322" w:rsidRDefault="004F272D" w:rsidP="001F7111">
            <w:pP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F272D"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GH90001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5</w:t>
            </w:r>
            <w:r w:rsidRPr="004F272D"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F_HEX</w:t>
            </w:r>
          </w:p>
          <w:p w:rsidR="00EE4322" w:rsidRPr="00EE4322" w:rsidRDefault="00EE4322" w:rsidP="001F7111">
            <w:pP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EE4322"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GH900015R</w:t>
            </w:r>
          </w:p>
          <w:p w:rsidR="00A740A1" w:rsidRDefault="00A740A1" w:rsidP="001F7111">
            <w:pP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EE4322"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GH900016</w:t>
            </w:r>
            <w:r w:rsidR="00EE4322" w:rsidRPr="00EE4322"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F</w:t>
            </w:r>
            <w:r w:rsidR="004F272D"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_FAM</w:t>
            </w:r>
          </w:p>
          <w:p w:rsidR="004F272D" w:rsidRPr="00EE4322" w:rsidRDefault="004F272D" w:rsidP="001F7111">
            <w:pP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F272D"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GH90001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6</w:t>
            </w:r>
            <w:r w:rsidRPr="004F272D"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F_HEX</w:t>
            </w:r>
          </w:p>
          <w:p w:rsidR="00EE4322" w:rsidRPr="00EE4322" w:rsidRDefault="00EE4322" w:rsidP="001F7111">
            <w:pP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EE4322"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GH900016R</w:t>
            </w:r>
          </w:p>
          <w:p w:rsidR="00A740A1" w:rsidRDefault="00A740A1" w:rsidP="001F7111">
            <w:pP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EE4322"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GH900017</w:t>
            </w:r>
            <w:r w:rsidR="00EE4322" w:rsidRPr="00EE4322"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F</w:t>
            </w:r>
            <w:r w:rsidR="004F272D"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_FAM</w:t>
            </w:r>
          </w:p>
          <w:p w:rsidR="004F272D" w:rsidRPr="00EE4322" w:rsidRDefault="004F272D" w:rsidP="001F7111">
            <w:pP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F272D"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GH90001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7</w:t>
            </w:r>
            <w:r w:rsidRPr="004F272D"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F_HEX</w:t>
            </w:r>
          </w:p>
          <w:p w:rsidR="00EE4322" w:rsidRPr="00EE4322" w:rsidRDefault="00EE4322" w:rsidP="001F7111">
            <w:pP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EE4322"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GH900017R</w:t>
            </w:r>
          </w:p>
          <w:p w:rsidR="00A740A1" w:rsidRDefault="00A740A1" w:rsidP="001F7111">
            <w:pP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EE4322"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GH900018</w:t>
            </w:r>
            <w:r w:rsidR="00EE4322" w:rsidRPr="00EE4322"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F</w:t>
            </w:r>
            <w:r w:rsidR="004F272D"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_FAM</w:t>
            </w:r>
          </w:p>
          <w:p w:rsidR="004F272D" w:rsidRPr="00EE4322" w:rsidRDefault="004F272D" w:rsidP="001F7111">
            <w:pP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F272D"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GH90001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8</w:t>
            </w:r>
            <w:r w:rsidRPr="004F272D"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F_HEX</w:t>
            </w:r>
          </w:p>
          <w:p w:rsidR="00EE4322" w:rsidRPr="00EE4322" w:rsidRDefault="00EE4322" w:rsidP="001F7111">
            <w:pP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EE4322"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GH900018R</w:t>
            </w:r>
          </w:p>
          <w:p w:rsidR="00A740A1" w:rsidRDefault="00A740A1" w:rsidP="001F7111">
            <w:pP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EE4322"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GH900020</w:t>
            </w:r>
            <w:r w:rsidR="00EE4322" w:rsidRPr="00EE4322"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F</w:t>
            </w:r>
            <w:r w:rsidR="004F272D"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_FAM</w:t>
            </w:r>
          </w:p>
          <w:p w:rsidR="004F272D" w:rsidRPr="00EE4322" w:rsidRDefault="004F272D" w:rsidP="001F7111">
            <w:pP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F272D"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GH9000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20</w:t>
            </w:r>
            <w:r w:rsidRPr="004F272D"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F_HEX</w:t>
            </w:r>
          </w:p>
          <w:p w:rsidR="00EE4322" w:rsidRPr="00EE4322" w:rsidRDefault="00EE4322" w:rsidP="001F7111">
            <w:pP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EE4322"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GH900020R</w:t>
            </w:r>
          </w:p>
          <w:p w:rsidR="00A740A1" w:rsidRDefault="00A740A1" w:rsidP="001F7111">
            <w:pP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EE4322"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GH900021</w:t>
            </w:r>
            <w:r w:rsidR="00EE4322" w:rsidRPr="00EE4322"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F</w:t>
            </w:r>
            <w:r w:rsidR="004F272D"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_FAM</w:t>
            </w:r>
          </w:p>
          <w:p w:rsidR="004F272D" w:rsidRPr="00EE4322" w:rsidRDefault="004F272D" w:rsidP="001F7111">
            <w:pP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F272D"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GH9000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21</w:t>
            </w:r>
            <w:r w:rsidRPr="004F272D"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F_HEX</w:t>
            </w:r>
          </w:p>
          <w:p w:rsidR="00EE4322" w:rsidRPr="00EE4322" w:rsidRDefault="00EE4322" w:rsidP="001F7111">
            <w:pP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EE4322"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GH900021R</w:t>
            </w:r>
          </w:p>
          <w:p w:rsidR="00A740A1" w:rsidRDefault="00A740A1" w:rsidP="001F7111">
            <w:pP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EE4322"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GH900035</w:t>
            </w:r>
            <w:r w:rsidR="00DD2F40" w:rsidRPr="00EE4322"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F</w:t>
            </w:r>
            <w:r w:rsidR="00A92678"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_FAM</w:t>
            </w:r>
          </w:p>
          <w:p w:rsidR="00A92678" w:rsidRPr="00EE4322" w:rsidRDefault="00A92678" w:rsidP="001F7111">
            <w:pP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A92678"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GH9000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35</w:t>
            </w:r>
            <w:r w:rsidRPr="00A92678"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F_HEX</w:t>
            </w:r>
          </w:p>
          <w:p w:rsidR="00DD2F40" w:rsidRPr="00EE4322" w:rsidRDefault="00DD2F40" w:rsidP="001F7111">
            <w:pP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EE4322"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GH900035R</w:t>
            </w:r>
          </w:p>
          <w:p w:rsidR="00A740A1" w:rsidRDefault="00A740A1" w:rsidP="001F7111">
            <w:pP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EE4322"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GH900036</w:t>
            </w:r>
            <w:r w:rsidR="00DD2F40" w:rsidRPr="00EE4322"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F</w:t>
            </w:r>
            <w:r w:rsidR="00A92678"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_FAM</w:t>
            </w:r>
          </w:p>
          <w:p w:rsidR="00A92678" w:rsidRPr="00EE4322" w:rsidRDefault="00A92678" w:rsidP="001F7111">
            <w:pP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A92678"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GH9000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36</w:t>
            </w:r>
            <w:r w:rsidRPr="00A92678"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F_HEX</w:t>
            </w:r>
          </w:p>
          <w:p w:rsidR="00DD2F40" w:rsidRPr="00EE4322" w:rsidRDefault="00DD2F40" w:rsidP="001F7111">
            <w:pP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EE4322"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GH900036R</w:t>
            </w:r>
          </w:p>
          <w:p w:rsidR="00A740A1" w:rsidRDefault="00A740A1" w:rsidP="001F7111">
            <w:pP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EE4322"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GH900022</w:t>
            </w:r>
            <w:r w:rsidR="00EE4322" w:rsidRPr="00EE4322"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F</w:t>
            </w:r>
            <w:r w:rsidR="00A92678"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_FAM</w:t>
            </w:r>
          </w:p>
          <w:p w:rsidR="00A92678" w:rsidRPr="00EE4322" w:rsidRDefault="00A92678" w:rsidP="001F7111">
            <w:pP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A92678"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GH9000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2</w:t>
            </w:r>
            <w:r w:rsidRPr="00A92678"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2F_HEX</w:t>
            </w:r>
          </w:p>
          <w:p w:rsidR="00EE4322" w:rsidRPr="00EE4322" w:rsidRDefault="00EE4322" w:rsidP="001F7111">
            <w:pP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EE4322"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GH900022R</w:t>
            </w:r>
          </w:p>
          <w:p w:rsidR="00A740A1" w:rsidRDefault="00A740A1" w:rsidP="001F7111">
            <w:pP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EE4322"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GH900037</w:t>
            </w:r>
            <w:r w:rsidR="00BE47AA" w:rsidRPr="00EE4322"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F</w:t>
            </w:r>
            <w:r w:rsidR="00A92678"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_FAM</w:t>
            </w:r>
          </w:p>
          <w:p w:rsidR="00A92678" w:rsidRPr="00EE4322" w:rsidRDefault="00A92678" w:rsidP="001F7111">
            <w:pP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A92678"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GH9000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37</w:t>
            </w:r>
            <w:r w:rsidRPr="00A92678"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F_HEX</w:t>
            </w:r>
          </w:p>
          <w:p w:rsidR="00BE47AA" w:rsidRPr="00EE4322" w:rsidRDefault="00BE47AA" w:rsidP="001F7111">
            <w:pP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EE4322"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GH900037R</w:t>
            </w:r>
          </w:p>
          <w:p w:rsidR="00A740A1" w:rsidRDefault="00A740A1" w:rsidP="001F7111">
            <w:pP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EE4322"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GH900038</w:t>
            </w:r>
            <w:r w:rsidR="00BE47AA" w:rsidRPr="00EE4322"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F</w:t>
            </w:r>
            <w:r w:rsidR="00A92678"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_FAM</w:t>
            </w:r>
          </w:p>
          <w:p w:rsidR="00A92678" w:rsidRPr="00EE4322" w:rsidRDefault="00A92678" w:rsidP="001F7111">
            <w:pP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A92678"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GH9000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38</w:t>
            </w:r>
            <w:r w:rsidRPr="00A92678"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F_HEX</w:t>
            </w:r>
          </w:p>
          <w:p w:rsidR="00BE47AA" w:rsidRPr="00EE4322" w:rsidRDefault="00BE47AA" w:rsidP="001F7111">
            <w:pP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EE4322"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GH900038R</w:t>
            </w:r>
          </w:p>
          <w:p w:rsidR="00A740A1" w:rsidRDefault="00A740A1" w:rsidP="001F7111">
            <w:pP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EE4322"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GH900031</w:t>
            </w:r>
            <w:r w:rsidR="00EE4322" w:rsidRPr="00EE4322"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F</w:t>
            </w:r>
            <w:r w:rsidR="00A92678"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_FAM</w:t>
            </w:r>
          </w:p>
          <w:p w:rsidR="00A92678" w:rsidRPr="00EE4322" w:rsidRDefault="00A92678" w:rsidP="001F7111">
            <w:pP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A92678"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GH9000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31</w:t>
            </w:r>
            <w:r w:rsidRPr="00A92678"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F_HEX</w:t>
            </w:r>
          </w:p>
          <w:p w:rsidR="00EE4322" w:rsidRPr="00EE4322" w:rsidRDefault="00EE4322" w:rsidP="001F7111">
            <w:pP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EE4322"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GH900031R</w:t>
            </w:r>
          </w:p>
          <w:p w:rsidR="00A740A1" w:rsidRDefault="00A740A1" w:rsidP="001F7111">
            <w:pP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EE4322"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GH900024</w:t>
            </w:r>
            <w:r w:rsidR="00EE4322" w:rsidRPr="00EE4322"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F</w:t>
            </w:r>
            <w:r w:rsidR="00A92678"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_FAM</w:t>
            </w:r>
          </w:p>
          <w:p w:rsidR="00A92678" w:rsidRPr="00EE4322" w:rsidRDefault="00A92678" w:rsidP="001F7111">
            <w:pP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A92678"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GH9000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24</w:t>
            </w:r>
            <w:r w:rsidRPr="00A92678"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F_HEX</w:t>
            </w:r>
          </w:p>
          <w:p w:rsidR="00EE4322" w:rsidRPr="00EE4322" w:rsidRDefault="00EE4322" w:rsidP="001F7111">
            <w:pP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EE4322"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GH900024R</w:t>
            </w:r>
          </w:p>
          <w:p w:rsidR="00A740A1" w:rsidRDefault="00A740A1" w:rsidP="001F7111">
            <w:pP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EE4322"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lastRenderedPageBreak/>
              <w:t>GH900032</w:t>
            </w:r>
            <w:r w:rsidR="00EE4322" w:rsidRPr="00EE4322"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F</w:t>
            </w:r>
            <w:r w:rsidR="00F85BBA"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_FAM</w:t>
            </w:r>
          </w:p>
          <w:p w:rsidR="00F85BBA" w:rsidRPr="00EE4322" w:rsidRDefault="00F85BBA" w:rsidP="001F7111">
            <w:pP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F85BBA"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GH9000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32</w:t>
            </w:r>
            <w:r w:rsidRPr="00F85BBA"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F_HEX</w:t>
            </w:r>
          </w:p>
          <w:p w:rsidR="00EE4322" w:rsidRPr="00EE4322" w:rsidRDefault="00EE4322" w:rsidP="001F7111">
            <w:pP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EE4322"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GH900032R</w:t>
            </w:r>
          </w:p>
          <w:p w:rsidR="00A740A1" w:rsidRDefault="00A740A1" w:rsidP="001F7111">
            <w:pP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EE4322"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GH900034</w:t>
            </w:r>
            <w:r w:rsidR="00EE4322" w:rsidRPr="00EE4322"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F</w:t>
            </w:r>
            <w:r w:rsidR="00F85BBA"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_FAM</w:t>
            </w:r>
          </w:p>
          <w:p w:rsidR="00F85BBA" w:rsidRPr="00EE4322" w:rsidRDefault="00F85BBA" w:rsidP="001F7111">
            <w:pP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F85BBA"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GH9000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34</w:t>
            </w:r>
            <w:r w:rsidRPr="00F85BBA"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F_HEX</w:t>
            </w:r>
          </w:p>
          <w:p w:rsidR="00EE4322" w:rsidRPr="00EE4322" w:rsidRDefault="00EE4322" w:rsidP="001F7111">
            <w:pP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EE4322"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GH900034R</w:t>
            </w:r>
          </w:p>
          <w:p w:rsidR="00A740A1" w:rsidRDefault="00A740A1" w:rsidP="001F7111">
            <w:pP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EE4322"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GH900028</w:t>
            </w:r>
            <w:r w:rsidR="00EE4322" w:rsidRPr="00EE4322"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F</w:t>
            </w:r>
            <w:r w:rsidR="00F85BBA"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_FAM</w:t>
            </w:r>
          </w:p>
          <w:p w:rsidR="00F85BBA" w:rsidRPr="00EE4322" w:rsidRDefault="00F85BBA" w:rsidP="001F7111">
            <w:pP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F85BBA"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GH9000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28</w:t>
            </w:r>
            <w:r w:rsidRPr="00F85BBA"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F_HEX</w:t>
            </w:r>
          </w:p>
          <w:p w:rsidR="00EE4322" w:rsidRDefault="00EE4322" w:rsidP="001F7111">
            <w:pP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EE4322"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GH900028R</w:t>
            </w:r>
          </w:p>
          <w:p w:rsidR="00E5426B" w:rsidRPr="00E5426B" w:rsidRDefault="00705EA6" w:rsidP="00E5426B">
            <w:pPr>
              <w:widowControl/>
              <w:rPr>
                <w:rFonts w:ascii="Times New Roman" w:hAnsi="Times New Roman" w:cs="Times New Roman"/>
                <w:color w:val="22222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p</w:t>
            </w:r>
            <w:r w:rsidR="00E5426B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TRV</w:t>
            </w:r>
            <w:r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2</w:t>
            </w:r>
            <w:r w:rsidR="00E5426B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-</w:t>
            </w:r>
            <w:r w:rsidR="00E5426B" w:rsidRPr="00E5426B">
              <w:rPr>
                <w:rFonts w:ascii="Times New Roman" w:hAnsi="Times New Roman" w:cs="Times New Roman"/>
                <w:i/>
                <w:color w:val="222222"/>
                <w:sz w:val="18"/>
                <w:szCs w:val="18"/>
              </w:rPr>
              <w:t>GaTFL1</w:t>
            </w:r>
            <w:r w:rsidR="00E5426B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 xml:space="preserve"> </w:t>
            </w:r>
            <w:r w:rsidR="00E5426B" w:rsidRPr="00E5426B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F</w:t>
            </w:r>
          </w:p>
          <w:p w:rsidR="00E5426B" w:rsidRPr="00705EA6" w:rsidRDefault="00705EA6" w:rsidP="00705EA6">
            <w:pPr>
              <w:widowControl/>
              <w:rPr>
                <w:rFonts w:ascii="Times New Roman" w:hAnsi="Times New Roman" w:cs="Times New Roman" w:hint="eastAsia"/>
                <w:color w:val="22222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pTRV2-</w:t>
            </w:r>
            <w:r w:rsidRPr="00E5426B">
              <w:rPr>
                <w:rFonts w:ascii="Times New Roman" w:hAnsi="Times New Roman" w:cs="Times New Roman"/>
                <w:i/>
                <w:color w:val="222222"/>
                <w:sz w:val="18"/>
                <w:szCs w:val="18"/>
              </w:rPr>
              <w:t>GaTFL1</w:t>
            </w:r>
            <w:r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R</w:t>
            </w:r>
          </w:p>
        </w:tc>
        <w:tc>
          <w:tcPr>
            <w:tcW w:w="6662" w:type="dxa"/>
          </w:tcPr>
          <w:p w:rsidR="001A2D89" w:rsidRPr="00EE4322" w:rsidRDefault="001A2D89" w:rsidP="001F7111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EE432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CTCTTCAAGCAGAAAGGCAGGC</w:t>
            </w:r>
          </w:p>
          <w:p w:rsidR="00E24DEA" w:rsidRDefault="001A2D89" w:rsidP="001F7111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EE4322">
              <w:rPr>
                <w:rFonts w:ascii="Times New Roman" w:hAnsi="Times New Roman" w:cs="Times New Roman"/>
                <w:sz w:val="18"/>
                <w:szCs w:val="18"/>
              </w:rPr>
              <w:t>GCGTCTTCTAGCAGCTGTTTCCC</w:t>
            </w:r>
          </w:p>
          <w:p w:rsidR="001668D8" w:rsidRDefault="008358FB" w:rsidP="001F7111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8358FB">
              <w:rPr>
                <w:rFonts w:ascii="Times New Roman" w:hAnsi="Times New Roman" w:cs="Times New Roman"/>
                <w:sz w:val="18"/>
                <w:szCs w:val="18"/>
              </w:rPr>
              <w:t>TGGCGCCGCTTAGATAAACA</w:t>
            </w:r>
          </w:p>
          <w:p w:rsidR="008A5621" w:rsidRDefault="008358FB" w:rsidP="001F7111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8358FB">
              <w:rPr>
                <w:rFonts w:ascii="Times New Roman" w:hAnsi="Times New Roman" w:cs="Times New Roman"/>
                <w:sz w:val="18"/>
                <w:szCs w:val="18"/>
              </w:rPr>
              <w:t>TTTGTATGCCCCTCCACACG</w:t>
            </w:r>
          </w:p>
          <w:p w:rsidR="008A5621" w:rsidRDefault="008358FB" w:rsidP="001F7111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8358FB">
              <w:rPr>
                <w:rFonts w:ascii="Times New Roman" w:hAnsi="Times New Roman" w:cs="Times New Roman"/>
                <w:sz w:val="18"/>
                <w:szCs w:val="18"/>
              </w:rPr>
              <w:t>ACTTGCGATTGTGGGAGGTT</w:t>
            </w:r>
          </w:p>
          <w:p w:rsidR="008A5621" w:rsidRDefault="008358FB" w:rsidP="001F7111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8358FB">
              <w:rPr>
                <w:rFonts w:ascii="Times New Roman" w:hAnsi="Times New Roman" w:cs="Times New Roman"/>
                <w:sz w:val="18"/>
                <w:szCs w:val="18"/>
              </w:rPr>
              <w:t>GGAGCAAGCGATACAGAGGG</w:t>
            </w:r>
          </w:p>
          <w:p w:rsidR="008A5621" w:rsidRDefault="008358FB" w:rsidP="001F7111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8358FB">
              <w:rPr>
                <w:rFonts w:ascii="Times New Roman" w:hAnsi="Times New Roman" w:cs="Times New Roman"/>
                <w:sz w:val="18"/>
                <w:szCs w:val="18"/>
              </w:rPr>
              <w:t>GGCCAACCCAATTCCCAAGA</w:t>
            </w:r>
          </w:p>
          <w:p w:rsidR="008A5621" w:rsidRDefault="008358FB" w:rsidP="001F7111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8358FB">
              <w:rPr>
                <w:rFonts w:ascii="Times New Roman" w:hAnsi="Times New Roman" w:cs="Times New Roman"/>
                <w:sz w:val="18"/>
                <w:szCs w:val="18"/>
              </w:rPr>
              <w:t>GGAGCAAAAGAAGTGGCATGG</w:t>
            </w:r>
          </w:p>
          <w:p w:rsidR="008A5621" w:rsidRDefault="008358FB" w:rsidP="001F7111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8358FB">
              <w:rPr>
                <w:rFonts w:ascii="Times New Roman" w:hAnsi="Times New Roman" w:cs="Times New Roman"/>
                <w:sz w:val="18"/>
                <w:szCs w:val="18"/>
              </w:rPr>
              <w:t>GGTGAGAGTCAAGCCTGGAG</w:t>
            </w:r>
          </w:p>
          <w:p w:rsidR="008A5621" w:rsidRDefault="008358FB" w:rsidP="001F7111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8358FB">
              <w:rPr>
                <w:rFonts w:ascii="Times New Roman" w:hAnsi="Times New Roman" w:cs="Times New Roman"/>
                <w:sz w:val="18"/>
                <w:szCs w:val="18"/>
              </w:rPr>
              <w:t>AACAGCAGCCTTCATAGGGG</w:t>
            </w:r>
          </w:p>
          <w:p w:rsidR="008A5621" w:rsidRDefault="008358FB" w:rsidP="001F7111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8358FB">
              <w:rPr>
                <w:rFonts w:ascii="Times New Roman" w:hAnsi="Times New Roman" w:cs="Times New Roman"/>
                <w:sz w:val="18"/>
                <w:szCs w:val="18"/>
              </w:rPr>
              <w:t>AGATCCTTTGACCGCACTGG</w:t>
            </w:r>
          </w:p>
          <w:p w:rsidR="008A5621" w:rsidRDefault="008358FB" w:rsidP="001F7111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8358FB">
              <w:rPr>
                <w:rFonts w:ascii="Times New Roman" w:hAnsi="Times New Roman" w:cs="Times New Roman"/>
                <w:sz w:val="18"/>
                <w:szCs w:val="18"/>
              </w:rPr>
              <w:t>TGGAAGGCCTCTGATCTCCA</w:t>
            </w:r>
          </w:p>
          <w:p w:rsidR="008A5621" w:rsidRDefault="008358FB" w:rsidP="001F7111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8358FB">
              <w:rPr>
                <w:rFonts w:ascii="Times New Roman" w:hAnsi="Times New Roman" w:cs="Times New Roman"/>
                <w:sz w:val="18"/>
                <w:szCs w:val="18"/>
              </w:rPr>
              <w:t>CTGGACGGGATAGAGTTGGC</w:t>
            </w:r>
          </w:p>
          <w:p w:rsidR="008A5621" w:rsidRDefault="008358FB" w:rsidP="001F7111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8358FB">
              <w:rPr>
                <w:rFonts w:ascii="Times New Roman" w:hAnsi="Times New Roman" w:cs="Times New Roman"/>
                <w:sz w:val="18"/>
                <w:szCs w:val="18"/>
              </w:rPr>
              <w:t>GTGCCGCTAATCTCCACCTT</w:t>
            </w:r>
          </w:p>
          <w:p w:rsidR="008A5621" w:rsidRDefault="008358FB" w:rsidP="001F7111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8358FB">
              <w:rPr>
                <w:rFonts w:ascii="Times New Roman" w:hAnsi="Times New Roman" w:cs="Times New Roman"/>
                <w:sz w:val="18"/>
                <w:szCs w:val="18"/>
              </w:rPr>
              <w:t>TTCGACGAAGATTGACTACAGCA</w:t>
            </w:r>
          </w:p>
          <w:p w:rsidR="008A5621" w:rsidRDefault="008358FB" w:rsidP="001F7111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8358FB">
              <w:rPr>
                <w:rFonts w:ascii="Times New Roman" w:hAnsi="Times New Roman" w:cs="Times New Roman"/>
                <w:sz w:val="18"/>
                <w:szCs w:val="18"/>
              </w:rPr>
              <w:t>TACACTTGCCGTTACTCTCTGC</w:t>
            </w:r>
          </w:p>
          <w:p w:rsidR="008A5621" w:rsidRDefault="008358FB" w:rsidP="001F7111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8358FB">
              <w:rPr>
                <w:rFonts w:ascii="Times New Roman" w:hAnsi="Times New Roman" w:cs="Times New Roman"/>
                <w:sz w:val="18"/>
                <w:szCs w:val="18"/>
              </w:rPr>
              <w:t>ACCTCTGCCAAAGCCCTTAC</w:t>
            </w:r>
          </w:p>
          <w:p w:rsidR="008A5621" w:rsidRDefault="008358FB" w:rsidP="001F7111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8358FB">
              <w:rPr>
                <w:rFonts w:ascii="Times New Roman" w:hAnsi="Times New Roman" w:cs="Times New Roman"/>
                <w:sz w:val="18"/>
                <w:szCs w:val="18"/>
              </w:rPr>
              <w:t>TTCAGGCGTCCTACTGGAGA</w:t>
            </w:r>
          </w:p>
          <w:p w:rsidR="008A5621" w:rsidRDefault="008358FB" w:rsidP="001F7111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8358FB">
              <w:rPr>
                <w:rFonts w:ascii="Times New Roman" w:hAnsi="Times New Roman" w:cs="Times New Roman"/>
                <w:sz w:val="18"/>
                <w:szCs w:val="18"/>
              </w:rPr>
              <w:t>TCAAGAACACGTGGGAAACTTG</w:t>
            </w:r>
          </w:p>
          <w:p w:rsidR="008A5621" w:rsidRDefault="008358FB" w:rsidP="001F7111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8358FB">
              <w:rPr>
                <w:rFonts w:ascii="Times New Roman" w:hAnsi="Times New Roman" w:cs="Times New Roman"/>
                <w:sz w:val="18"/>
                <w:szCs w:val="18"/>
              </w:rPr>
              <w:t>TCCTTCTTCGATGTTGTCCAGG</w:t>
            </w:r>
          </w:p>
          <w:p w:rsidR="008A5621" w:rsidRDefault="008358FB" w:rsidP="001F7111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8358FB">
              <w:rPr>
                <w:rFonts w:ascii="Times New Roman" w:hAnsi="Times New Roman" w:cs="Times New Roman"/>
                <w:sz w:val="18"/>
                <w:szCs w:val="18"/>
              </w:rPr>
              <w:t>TTCCCTACTGAACCTAGCAGA</w:t>
            </w:r>
          </w:p>
          <w:p w:rsidR="008A5621" w:rsidRDefault="008358FB" w:rsidP="001F7111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8358FB">
              <w:rPr>
                <w:rFonts w:ascii="Times New Roman" w:hAnsi="Times New Roman" w:cs="Times New Roman"/>
                <w:sz w:val="18"/>
                <w:szCs w:val="18"/>
              </w:rPr>
              <w:t>ACAGGAATGACATTTTCTCTACAAC</w:t>
            </w:r>
          </w:p>
          <w:p w:rsidR="008A5621" w:rsidRDefault="008358FB" w:rsidP="001F7111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8358FB">
              <w:rPr>
                <w:rFonts w:ascii="Times New Roman" w:hAnsi="Times New Roman" w:cs="Times New Roman"/>
                <w:sz w:val="18"/>
                <w:szCs w:val="18"/>
              </w:rPr>
              <w:t>CGGGGCTTTTGTTTGAGAGC</w:t>
            </w:r>
          </w:p>
          <w:p w:rsidR="008A5621" w:rsidRPr="00EE4322" w:rsidRDefault="008358FB" w:rsidP="001F7111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8358FB">
              <w:rPr>
                <w:rFonts w:ascii="Times New Roman" w:hAnsi="Times New Roman" w:cs="Times New Roman"/>
                <w:sz w:val="18"/>
                <w:szCs w:val="18"/>
              </w:rPr>
              <w:t>TGAACAGTCCCAAGTGCCAT</w:t>
            </w:r>
          </w:p>
          <w:p w:rsidR="00EB51B7" w:rsidRPr="00EE4322" w:rsidRDefault="00EB51B7" w:rsidP="001F7111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EE4322">
              <w:rPr>
                <w:rFonts w:ascii="Times New Roman" w:hAnsi="Times New Roman" w:cs="Times New Roman"/>
                <w:sz w:val="18"/>
                <w:szCs w:val="18"/>
              </w:rPr>
              <w:t>TCAAGACTGATTTGCGTTTCCA</w:t>
            </w:r>
          </w:p>
          <w:p w:rsidR="00EB51B7" w:rsidRPr="00EE4322" w:rsidRDefault="00EB51B7" w:rsidP="001F7111">
            <w:pPr>
              <w:widowControl/>
              <w:rPr>
                <w:rFonts w:ascii="Times New Roman" w:hAnsi="Times New Roman" w:cs="Times New Roman"/>
                <w:color w:val="222222"/>
                <w:sz w:val="18"/>
                <w:szCs w:val="18"/>
              </w:rPr>
            </w:pPr>
            <w:r w:rsidRPr="00EE4322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GCGCAAAGGTTGGTGTCTTC</w:t>
            </w:r>
          </w:p>
          <w:p w:rsidR="001F7111" w:rsidRPr="00EE4322" w:rsidRDefault="001F7111" w:rsidP="001F7111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EE4322">
              <w:rPr>
                <w:rFonts w:ascii="Times New Roman" w:hAnsi="Times New Roman" w:cs="Times New Roman"/>
                <w:sz w:val="18"/>
                <w:szCs w:val="18"/>
              </w:rPr>
              <w:t>ATGGCAAAACTGTCAGATCC</w:t>
            </w:r>
          </w:p>
          <w:p w:rsidR="001F7111" w:rsidRPr="00EE4322" w:rsidRDefault="001F7111" w:rsidP="001F7111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EE4322">
              <w:rPr>
                <w:rFonts w:ascii="Times New Roman" w:hAnsi="Times New Roman" w:cs="Times New Roman"/>
                <w:sz w:val="18"/>
                <w:szCs w:val="18"/>
              </w:rPr>
              <w:t>TTAGCGTCTTCTAGCAGCTG</w:t>
            </w:r>
          </w:p>
          <w:p w:rsidR="00B62527" w:rsidRPr="00B62527" w:rsidRDefault="00B62527" w:rsidP="00B62527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B62527">
              <w:rPr>
                <w:rFonts w:ascii="Times New Roman" w:hAnsi="Times New Roman" w:cs="Times New Roman"/>
                <w:sz w:val="18"/>
                <w:szCs w:val="18"/>
              </w:rPr>
              <w:t>GAAGGTGACCAAGTTCATGCTGATCATGTTCGTTGCCTTCGTAATG</w:t>
            </w:r>
          </w:p>
          <w:p w:rsidR="001F7111" w:rsidRDefault="00B62527" w:rsidP="00B62527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B62527">
              <w:rPr>
                <w:rFonts w:ascii="Times New Roman" w:hAnsi="Times New Roman" w:cs="Times New Roman"/>
                <w:sz w:val="18"/>
                <w:szCs w:val="18"/>
              </w:rPr>
              <w:t>GAAGGTCGGAGTCAACGGATTGATCATGTTCGTTGCCTTCGTAATC</w:t>
            </w:r>
          </w:p>
          <w:p w:rsidR="00AD05CA" w:rsidRPr="00EE4322" w:rsidRDefault="00907EB4" w:rsidP="00B62527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907EB4">
              <w:rPr>
                <w:rFonts w:ascii="Times New Roman" w:hAnsi="Times New Roman" w:cs="Times New Roman"/>
                <w:sz w:val="18"/>
                <w:szCs w:val="18"/>
              </w:rPr>
              <w:t>AGGAAGGAGAGATGGACGCTGACAT</w:t>
            </w:r>
          </w:p>
          <w:p w:rsidR="00B62527" w:rsidRPr="00B62527" w:rsidRDefault="00B62527" w:rsidP="00B62527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B62527">
              <w:rPr>
                <w:rFonts w:ascii="Times New Roman" w:hAnsi="Times New Roman" w:cs="Times New Roman"/>
                <w:sz w:val="18"/>
                <w:szCs w:val="18"/>
              </w:rPr>
              <w:t>GAAGGTGACCAAGTTCATGCTTCTATATCCTTCCCTTTCCCTAAACTATC</w:t>
            </w:r>
          </w:p>
          <w:p w:rsidR="00DD2F40" w:rsidRDefault="00B62527" w:rsidP="00B62527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B62527">
              <w:rPr>
                <w:rFonts w:ascii="Times New Roman" w:hAnsi="Times New Roman" w:cs="Times New Roman"/>
                <w:sz w:val="18"/>
                <w:szCs w:val="18"/>
              </w:rPr>
              <w:t>GAAGGTCGGAGTCAACGGATTTCTATATCCTTCCCTTTCCCTAAACTATT</w:t>
            </w:r>
          </w:p>
          <w:p w:rsidR="00907EB4" w:rsidRPr="00EE4322" w:rsidRDefault="00907EB4" w:rsidP="00B62527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907EB4">
              <w:rPr>
                <w:rFonts w:ascii="Times New Roman" w:hAnsi="Times New Roman" w:cs="Times New Roman"/>
                <w:sz w:val="18"/>
                <w:szCs w:val="18"/>
              </w:rPr>
              <w:t>ACGGCTCCGCATTATCTTCATAATCA</w:t>
            </w:r>
          </w:p>
          <w:p w:rsidR="00B62527" w:rsidRPr="00B62527" w:rsidRDefault="00B62527" w:rsidP="00B62527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B62527">
              <w:rPr>
                <w:rFonts w:ascii="Times New Roman" w:hAnsi="Times New Roman" w:cs="Times New Roman"/>
                <w:sz w:val="18"/>
                <w:szCs w:val="18"/>
              </w:rPr>
              <w:t>GAAGGTGACCAAGTTCATGCTGCCTTTTAATTTTAGTGATTTGGGTCTG</w:t>
            </w:r>
          </w:p>
          <w:p w:rsidR="00DD2F40" w:rsidRDefault="00B62527" w:rsidP="00B62527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B62527">
              <w:rPr>
                <w:rFonts w:ascii="Times New Roman" w:hAnsi="Times New Roman" w:cs="Times New Roman"/>
                <w:sz w:val="18"/>
                <w:szCs w:val="18"/>
              </w:rPr>
              <w:t>GAAGGTCGGAGTCAACGGATTGGCCTTTTAATTTTAGTGATTTGGGTCTA</w:t>
            </w:r>
          </w:p>
          <w:p w:rsidR="00907EB4" w:rsidRPr="00EE4322" w:rsidRDefault="00907EB4" w:rsidP="00B62527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907EB4">
              <w:rPr>
                <w:rFonts w:ascii="Times New Roman" w:hAnsi="Times New Roman" w:cs="Times New Roman"/>
                <w:sz w:val="18"/>
                <w:szCs w:val="18"/>
              </w:rPr>
              <w:t>CAGTATGACTTGTGTAGGGCCCAAAT</w:t>
            </w:r>
          </w:p>
          <w:p w:rsidR="00B62527" w:rsidRPr="00B62527" w:rsidRDefault="00B62527" w:rsidP="00B62527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B62527">
              <w:rPr>
                <w:rFonts w:ascii="Times New Roman" w:hAnsi="Times New Roman" w:cs="Times New Roman"/>
                <w:sz w:val="18"/>
                <w:szCs w:val="18"/>
              </w:rPr>
              <w:t>GAAGGTGACCAAGTTCATGCTTCTAGGTACTGTCACTCTGTTGAACTCCC</w:t>
            </w:r>
          </w:p>
          <w:p w:rsidR="00DD2F40" w:rsidRDefault="00B62527" w:rsidP="00B62527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B62527">
              <w:rPr>
                <w:rFonts w:ascii="Times New Roman" w:hAnsi="Times New Roman" w:cs="Times New Roman"/>
                <w:sz w:val="18"/>
                <w:szCs w:val="18"/>
              </w:rPr>
              <w:t>GAAGGTCGGAGTCAACGGATTTCTAGGTACTGTCACTCTGTTGAACTCCT</w:t>
            </w:r>
          </w:p>
          <w:p w:rsidR="00907EB4" w:rsidRPr="00EE4322" w:rsidRDefault="00907EB4" w:rsidP="00B62527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907EB4">
              <w:rPr>
                <w:rFonts w:ascii="Times New Roman" w:hAnsi="Times New Roman" w:cs="Times New Roman"/>
                <w:sz w:val="18"/>
                <w:szCs w:val="18"/>
              </w:rPr>
              <w:t>GAGGGTTTTGTCTTATGACTTCACTG</w:t>
            </w:r>
          </w:p>
          <w:p w:rsidR="00B62527" w:rsidRPr="00B62527" w:rsidRDefault="00B62527" w:rsidP="00B62527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B62527">
              <w:rPr>
                <w:rFonts w:ascii="Times New Roman" w:hAnsi="Times New Roman" w:cs="Times New Roman"/>
                <w:sz w:val="18"/>
                <w:szCs w:val="18"/>
              </w:rPr>
              <w:t>GAAGGTGACCAAGTTCATGCTCAGCAGTTGCTAACAAGTCCGATTAT</w:t>
            </w:r>
          </w:p>
          <w:p w:rsidR="00DD2F40" w:rsidRDefault="00B62527" w:rsidP="00B62527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B62527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GAAGGTCGGAGTCAACGGATTCAGCAGTTGCTAACAAGTCCGATTAC</w:t>
            </w:r>
          </w:p>
          <w:p w:rsidR="004F272D" w:rsidRPr="00EE4322" w:rsidRDefault="0030615C" w:rsidP="00B62527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30615C">
              <w:rPr>
                <w:rFonts w:ascii="Times New Roman" w:hAnsi="Times New Roman" w:cs="Times New Roman"/>
                <w:sz w:val="18"/>
                <w:szCs w:val="18"/>
              </w:rPr>
              <w:t>TGACTAGTAGAAGGAGGAATCAGAAGATTG</w:t>
            </w:r>
          </w:p>
          <w:p w:rsidR="00B62527" w:rsidRPr="00B62527" w:rsidRDefault="00B62527" w:rsidP="00B62527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B62527">
              <w:rPr>
                <w:rFonts w:ascii="Times New Roman" w:hAnsi="Times New Roman" w:cs="Times New Roman"/>
                <w:sz w:val="18"/>
                <w:szCs w:val="18"/>
              </w:rPr>
              <w:t>GAAGGTGACCAAGTTCATGCTTGGGCTATATTGGTTAGAACTAGGAAGAAG</w:t>
            </w:r>
          </w:p>
          <w:p w:rsidR="00DD2F40" w:rsidRDefault="00B62527" w:rsidP="00B62527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B62527">
              <w:rPr>
                <w:rFonts w:ascii="Times New Roman" w:hAnsi="Times New Roman" w:cs="Times New Roman"/>
                <w:sz w:val="18"/>
                <w:szCs w:val="18"/>
              </w:rPr>
              <w:t>GAAGGTCGGAGTCAACGGATTTGGGCTATATTGGTTAGAACTAGGAAGAAA</w:t>
            </w:r>
          </w:p>
          <w:p w:rsidR="004F272D" w:rsidRPr="00EE4322" w:rsidRDefault="0030615C" w:rsidP="00B62527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30615C">
              <w:rPr>
                <w:rFonts w:ascii="Times New Roman" w:hAnsi="Times New Roman" w:cs="Times New Roman"/>
                <w:sz w:val="18"/>
                <w:szCs w:val="18"/>
              </w:rPr>
              <w:t>TGTCTTGATGTGTTGATATAACTCCTTTTG</w:t>
            </w:r>
          </w:p>
          <w:p w:rsidR="009C712F" w:rsidRPr="009C712F" w:rsidRDefault="009C712F" w:rsidP="009C712F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9C712F">
              <w:rPr>
                <w:rFonts w:ascii="Times New Roman" w:hAnsi="Times New Roman" w:cs="Times New Roman"/>
                <w:sz w:val="18"/>
                <w:szCs w:val="18"/>
              </w:rPr>
              <w:t>GAAGGTGACCAAGTTCATGCTGGTGAAGGTGGAGGTAGGCAAAAT</w:t>
            </w:r>
          </w:p>
          <w:p w:rsidR="00DD2F40" w:rsidRDefault="009C712F" w:rsidP="009C712F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9C712F">
              <w:rPr>
                <w:rFonts w:ascii="Times New Roman" w:hAnsi="Times New Roman" w:cs="Times New Roman"/>
                <w:sz w:val="18"/>
                <w:szCs w:val="18"/>
              </w:rPr>
              <w:t>GAAGGTCGGAGTCAACGGATTGGTGAAGGTGGAGGTAGGCAAAAG</w:t>
            </w:r>
          </w:p>
          <w:p w:rsidR="004F272D" w:rsidRPr="00EE4322" w:rsidRDefault="0030615C" w:rsidP="009C712F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30615C">
              <w:rPr>
                <w:rFonts w:ascii="Times New Roman" w:hAnsi="Times New Roman" w:cs="Times New Roman"/>
                <w:sz w:val="18"/>
                <w:szCs w:val="18"/>
              </w:rPr>
              <w:t>TCATACCCGTCACACATCGAACCTAA</w:t>
            </w:r>
          </w:p>
          <w:p w:rsidR="009C712F" w:rsidRPr="009C712F" w:rsidRDefault="009C712F" w:rsidP="009C712F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9C712F">
              <w:rPr>
                <w:rFonts w:ascii="Times New Roman" w:hAnsi="Times New Roman" w:cs="Times New Roman"/>
                <w:sz w:val="18"/>
                <w:szCs w:val="18"/>
              </w:rPr>
              <w:t>GAAGGTGACCAAGTTCATGCTTGGGTCTAGTCTTCCGTCCAAAGTT</w:t>
            </w:r>
          </w:p>
          <w:p w:rsidR="00DD2F40" w:rsidRDefault="009C712F" w:rsidP="009C712F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9C712F">
              <w:rPr>
                <w:rFonts w:ascii="Times New Roman" w:hAnsi="Times New Roman" w:cs="Times New Roman"/>
                <w:sz w:val="18"/>
                <w:szCs w:val="18"/>
              </w:rPr>
              <w:t>GAAGGTCGGAGTCAACGGATTTGGGTCTAGTCTTCCGTCCAAAGTC</w:t>
            </w:r>
          </w:p>
          <w:p w:rsidR="004F272D" w:rsidRPr="00EE4322" w:rsidRDefault="0030615C" w:rsidP="009C712F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30615C">
              <w:rPr>
                <w:rFonts w:ascii="Times New Roman" w:hAnsi="Times New Roman" w:cs="Times New Roman"/>
                <w:sz w:val="18"/>
                <w:szCs w:val="18"/>
              </w:rPr>
              <w:t>GCCTAAACCCTCTCATATTTCGAGCA</w:t>
            </w:r>
          </w:p>
          <w:p w:rsidR="009C712F" w:rsidRPr="009C712F" w:rsidRDefault="009C712F" w:rsidP="009C712F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9C712F">
              <w:rPr>
                <w:rFonts w:ascii="Times New Roman" w:hAnsi="Times New Roman" w:cs="Times New Roman"/>
                <w:sz w:val="18"/>
                <w:szCs w:val="18"/>
              </w:rPr>
              <w:t>GAAGGTGACCAAGTTCATGCTAATTAAATCAATGCCATGAATCTTCTTTTC</w:t>
            </w:r>
          </w:p>
          <w:p w:rsidR="00DD2F40" w:rsidRDefault="009C712F" w:rsidP="009C712F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9C712F">
              <w:rPr>
                <w:rFonts w:ascii="Times New Roman" w:hAnsi="Times New Roman" w:cs="Times New Roman"/>
                <w:sz w:val="18"/>
                <w:szCs w:val="18"/>
              </w:rPr>
              <w:t>GAAGGTCGGAGTCAACGGATTAATTAAATCAATGCCATGAATCTTCTTTTT</w:t>
            </w:r>
          </w:p>
          <w:p w:rsidR="004F272D" w:rsidRPr="00EE4322" w:rsidRDefault="0030615C" w:rsidP="009C712F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30615C">
              <w:rPr>
                <w:rFonts w:ascii="Times New Roman" w:hAnsi="Times New Roman" w:cs="Times New Roman"/>
                <w:sz w:val="18"/>
                <w:szCs w:val="18"/>
              </w:rPr>
              <w:t>CCCTGTATGGTTGGAAATGTAGAACT</w:t>
            </w:r>
          </w:p>
          <w:p w:rsidR="004A69AC" w:rsidRPr="004A69AC" w:rsidRDefault="004A69AC" w:rsidP="004A69AC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4A69AC">
              <w:rPr>
                <w:rFonts w:ascii="Times New Roman" w:hAnsi="Times New Roman" w:cs="Times New Roman"/>
                <w:sz w:val="18"/>
                <w:szCs w:val="18"/>
              </w:rPr>
              <w:t>GAAGGTGACCAAGTTCATGCTCGATAATGCTCTGTCACTCTGTTTCA</w:t>
            </w:r>
          </w:p>
          <w:p w:rsidR="00DD2F40" w:rsidRDefault="004A69AC" w:rsidP="004A69AC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4A69AC">
              <w:rPr>
                <w:rFonts w:ascii="Times New Roman" w:hAnsi="Times New Roman" w:cs="Times New Roman"/>
                <w:sz w:val="18"/>
                <w:szCs w:val="18"/>
              </w:rPr>
              <w:t>GAAGGTCGGAGTCAACGGATTCGATAATGCTCTGTCACTCTGTTTCG</w:t>
            </w:r>
          </w:p>
          <w:p w:rsidR="004F272D" w:rsidRPr="00EE4322" w:rsidRDefault="0030615C" w:rsidP="004A69AC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30615C">
              <w:rPr>
                <w:rFonts w:ascii="Times New Roman" w:hAnsi="Times New Roman" w:cs="Times New Roman"/>
                <w:sz w:val="18"/>
                <w:szCs w:val="18"/>
              </w:rPr>
              <w:t>TCCATGTAACACCCCTAACCCGTATC</w:t>
            </w:r>
          </w:p>
          <w:p w:rsidR="004A69AC" w:rsidRPr="004A69AC" w:rsidRDefault="004A69AC" w:rsidP="004A69AC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4A69AC">
              <w:rPr>
                <w:rFonts w:ascii="Times New Roman" w:hAnsi="Times New Roman" w:cs="Times New Roman"/>
                <w:sz w:val="18"/>
                <w:szCs w:val="18"/>
              </w:rPr>
              <w:t>GAAGGTGACCAAGTTCATGCTCCAATTTCGAATGGAACTGGATGATA</w:t>
            </w:r>
          </w:p>
          <w:p w:rsidR="00DD2F40" w:rsidRDefault="004A69AC" w:rsidP="004A69AC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4A69AC">
              <w:rPr>
                <w:rFonts w:ascii="Times New Roman" w:hAnsi="Times New Roman" w:cs="Times New Roman"/>
                <w:sz w:val="18"/>
                <w:szCs w:val="18"/>
              </w:rPr>
              <w:t>GAAGGTCGGAGTCAACGGATTCAATTTCGAATGGAACTGGATGATG</w:t>
            </w:r>
          </w:p>
          <w:p w:rsidR="004F272D" w:rsidRPr="00EE4322" w:rsidRDefault="0030615C" w:rsidP="004A69AC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30615C">
              <w:rPr>
                <w:rFonts w:ascii="Times New Roman" w:hAnsi="Times New Roman" w:cs="Times New Roman"/>
                <w:sz w:val="18"/>
                <w:szCs w:val="18"/>
              </w:rPr>
              <w:t>TCCATGCCTTCCTTCAAGTCTTTTTC</w:t>
            </w:r>
          </w:p>
          <w:p w:rsidR="004A69AC" w:rsidRPr="004A69AC" w:rsidRDefault="004A69AC" w:rsidP="004A69AC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4A69AC">
              <w:rPr>
                <w:rFonts w:ascii="Times New Roman" w:hAnsi="Times New Roman" w:cs="Times New Roman"/>
                <w:sz w:val="18"/>
                <w:szCs w:val="18"/>
              </w:rPr>
              <w:t>GAAGGTGACCAAGTTCATGCTATCTGTCGTGACTGAGAAGGAACCA</w:t>
            </w:r>
          </w:p>
          <w:p w:rsidR="00DD2F40" w:rsidRDefault="004A69AC" w:rsidP="004A69AC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4A69AC">
              <w:rPr>
                <w:rFonts w:ascii="Times New Roman" w:hAnsi="Times New Roman" w:cs="Times New Roman"/>
                <w:sz w:val="18"/>
                <w:szCs w:val="18"/>
              </w:rPr>
              <w:t>GAAGGTCGGAGTCAACGGATTTGTCGTGACTGAGAAGGAACCG</w:t>
            </w:r>
          </w:p>
          <w:p w:rsidR="004F272D" w:rsidRPr="00EE4322" w:rsidRDefault="0030615C" w:rsidP="004A69AC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30615C">
              <w:rPr>
                <w:rFonts w:ascii="Times New Roman" w:hAnsi="Times New Roman" w:cs="Times New Roman"/>
                <w:sz w:val="18"/>
                <w:szCs w:val="18"/>
              </w:rPr>
              <w:t>TGTGCAGCAACTATCCATTCAGGACT</w:t>
            </w:r>
          </w:p>
          <w:p w:rsidR="004A69AC" w:rsidRPr="004A69AC" w:rsidRDefault="004A69AC" w:rsidP="004A69AC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4A69AC">
              <w:rPr>
                <w:rFonts w:ascii="Times New Roman" w:hAnsi="Times New Roman" w:cs="Times New Roman"/>
                <w:sz w:val="18"/>
                <w:szCs w:val="18"/>
              </w:rPr>
              <w:t>GAAGGTGACCAAGTTCATGCTGCGTGGCATTTACTAGGATTTGAAGT</w:t>
            </w:r>
          </w:p>
          <w:p w:rsidR="004A69AC" w:rsidRDefault="004A69AC" w:rsidP="004A69AC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4A69AC">
              <w:rPr>
                <w:rFonts w:ascii="Times New Roman" w:hAnsi="Times New Roman" w:cs="Times New Roman"/>
                <w:sz w:val="18"/>
                <w:szCs w:val="18"/>
              </w:rPr>
              <w:t>GAAGGTCGGAGTCAACGGATTCGTGGCATTTACTAGGATTTGAAGC</w:t>
            </w:r>
          </w:p>
          <w:p w:rsidR="00A92678" w:rsidRPr="004A69AC" w:rsidRDefault="00844A61" w:rsidP="004A69AC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844A61">
              <w:rPr>
                <w:rFonts w:ascii="Times New Roman" w:hAnsi="Times New Roman" w:cs="Times New Roman"/>
                <w:sz w:val="18"/>
                <w:szCs w:val="18"/>
              </w:rPr>
              <w:t>CGAGTTTAATTCTTTTCCCTTGCATCA</w:t>
            </w:r>
          </w:p>
          <w:p w:rsidR="004A69AC" w:rsidRPr="004A69AC" w:rsidRDefault="004A69AC" w:rsidP="004A69AC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4A69AC">
              <w:rPr>
                <w:rFonts w:ascii="Times New Roman" w:hAnsi="Times New Roman" w:cs="Times New Roman"/>
                <w:sz w:val="18"/>
                <w:szCs w:val="18"/>
              </w:rPr>
              <w:t>GAAGGTGACCAAGTTCATGCTTAGTTTGTTGGGCTACATACCAAGC</w:t>
            </w:r>
          </w:p>
          <w:p w:rsidR="00DD2F40" w:rsidRDefault="004A69AC" w:rsidP="004A69AC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4A69AC">
              <w:rPr>
                <w:rFonts w:ascii="Times New Roman" w:hAnsi="Times New Roman" w:cs="Times New Roman"/>
                <w:sz w:val="18"/>
                <w:szCs w:val="18"/>
              </w:rPr>
              <w:t>GAAGGTCGGAGTCAACGGATTTAGTTTGTTGGGCTACATACCAAGT</w:t>
            </w:r>
          </w:p>
          <w:p w:rsidR="00A92678" w:rsidRPr="00EE4322" w:rsidRDefault="00844A61" w:rsidP="004A69AC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844A61">
              <w:rPr>
                <w:rFonts w:ascii="Times New Roman" w:hAnsi="Times New Roman" w:cs="Times New Roman"/>
                <w:sz w:val="18"/>
                <w:szCs w:val="18"/>
              </w:rPr>
              <w:t>TCATTTCCAATTGACTAACATCATTG</w:t>
            </w:r>
          </w:p>
          <w:p w:rsidR="004A69AC" w:rsidRPr="004A69AC" w:rsidRDefault="004A69AC" w:rsidP="004A69AC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4A69AC">
              <w:rPr>
                <w:rFonts w:ascii="Times New Roman" w:hAnsi="Times New Roman" w:cs="Times New Roman"/>
                <w:sz w:val="18"/>
                <w:szCs w:val="18"/>
              </w:rPr>
              <w:t>GAAGGTGACCAAGTTCATGCTCTTCTAGGCTTGGCACTTGGTGTT</w:t>
            </w:r>
          </w:p>
          <w:p w:rsidR="00E42078" w:rsidRDefault="004A69AC" w:rsidP="00DD2F40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4A69AC">
              <w:rPr>
                <w:rFonts w:ascii="Times New Roman" w:hAnsi="Times New Roman" w:cs="Times New Roman"/>
                <w:sz w:val="18"/>
                <w:szCs w:val="18"/>
              </w:rPr>
              <w:t>GAAGGTCGGAGTCAACGGATTCTTCTAGGCTTGGCACTTGGTGTC</w:t>
            </w:r>
          </w:p>
          <w:p w:rsidR="00A92678" w:rsidRPr="004A69AC" w:rsidRDefault="0030615C" w:rsidP="00DD2F40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30615C">
              <w:rPr>
                <w:rFonts w:ascii="Times New Roman" w:hAnsi="Times New Roman" w:cs="Times New Roman"/>
                <w:sz w:val="18"/>
                <w:szCs w:val="18"/>
              </w:rPr>
              <w:t>TGCTCTAACTAGCCATTCCAACCAAT</w:t>
            </w:r>
          </w:p>
          <w:p w:rsidR="004A69AC" w:rsidRPr="004A69AC" w:rsidRDefault="004A69AC" w:rsidP="004A69AC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A69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AGGTGACCAAGTTCATGCTAGCCATTGATGTTCCTGGTTTGTT</w:t>
            </w:r>
          </w:p>
          <w:p w:rsidR="004A69AC" w:rsidRDefault="004A69AC" w:rsidP="004A69AC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A69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AGGTCGGAGTCAACGGATTCAGCCATTGATGTTCCTGGTTTGTA</w:t>
            </w:r>
          </w:p>
          <w:p w:rsidR="00A92678" w:rsidRPr="004A69AC" w:rsidRDefault="00B61938" w:rsidP="004A69AC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19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GACAGAAATGATCAGAAACAAAA</w:t>
            </w:r>
          </w:p>
          <w:p w:rsidR="004A69AC" w:rsidRPr="004A69AC" w:rsidRDefault="004A69AC" w:rsidP="004A69AC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A69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AGGTGACCAAGTTCATGCTGGTCAATGTGGTGGCTGACACTCTA</w:t>
            </w:r>
          </w:p>
          <w:p w:rsidR="00E42078" w:rsidRDefault="004A69AC" w:rsidP="004A69AC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A69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AGGTCGGAGTCAACGGATTGTCAATGTGGTGGCTGACACTCTG</w:t>
            </w:r>
          </w:p>
          <w:p w:rsidR="00A92678" w:rsidRDefault="00B61938" w:rsidP="004A69AC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19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CGCTCTCAAATCAGTCATCGCTCT</w:t>
            </w:r>
          </w:p>
          <w:p w:rsidR="002A2AC9" w:rsidRPr="002A2AC9" w:rsidRDefault="002A2AC9" w:rsidP="002A2AC9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2A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AGGTGACCAAGTTCATGCTTAGCTCCTTAGAGGGAGTGGGTTTC</w:t>
            </w:r>
          </w:p>
          <w:p w:rsidR="00E42078" w:rsidRDefault="002A2AC9" w:rsidP="002A2AC9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2A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AGGTCGGAGTCAACGGATTGATAGCTCCTTAGAGGGAGTGGGTTTT</w:t>
            </w:r>
          </w:p>
          <w:p w:rsidR="00A92678" w:rsidRDefault="0030615C" w:rsidP="002A2AC9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61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CATTTCCTCTATTATATTCGCTTTGTCCA</w:t>
            </w:r>
          </w:p>
          <w:p w:rsidR="002A2AC9" w:rsidRPr="002A2AC9" w:rsidRDefault="002A2AC9" w:rsidP="002A2AC9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2A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AGGTGACCAAGTTCATGCTTTGCTCTTGTTTATGATCTTGTTGAACTT</w:t>
            </w:r>
          </w:p>
          <w:p w:rsidR="00E42078" w:rsidRDefault="002A2AC9" w:rsidP="002A2AC9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2A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AGGTCGGAGTCAACGGATTTTGCTCTTGTTTATGATCTTGTTGAACTC</w:t>
            </w:r>
          </w:p>
          <w:p w:rsidR="00F85BBA" w:rsidRDefault="0030615C" w:rsidP="002A2AC9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61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CTAATGGTGGTGATTTCTGGTTTGA</w:t>
            </w:r>
          </w:p>
          <w:p w:rsidR="00E42078" w:rsidRDefault="002A2AC9" w:rsidP="00DD2F40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2A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GAAGGTCGGAGTCAACGGATTTTGGACCTATTCCAAAACTGCTCAAT</w:t>
            </w:r>
          </w:p>
          <w:p w:rsidR="00E42078" w:rsidRDefault="002A2AC9" w:rsidP="00DD2F40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2A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AGGTGACCAAGTTCATGCTTGGACCTATTCCAAAACTGCTCAAC</w:t>
            </w:r>
          </w:p>
          <w:p w:rsidR="00F85BBA" w:rsidRDefault="0030615C" w:rsidP="00DD2F40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61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TCTACGTGTACGACCATTGGGAGTG</w:t>
            </w:r>
          </w:p>
          <w:p w:rsidR="00DF211D" w:rsidRPr="00DF211D" w:rsidRDefault="00DF211D" w:rsidP="00DF211D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F21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AGGTGACCAAGTTCATGCTGGCCAAATTGAAAGCGATTGTAAC</w:t>
            </w:r>
          </w:p>
          <w:p w:rsidR="00E42078" w:rsidRDefault="00DF211D" w:rsidP="00DF211D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F21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AGGTCGGAGTCAACGGATTGGCCAAATTGAAAGCGATTGTAAG</w:t>
            </w:r>
          </w:p>
          <w:p w:rsidR="00F85BBA" w:rsidRDefault="0030615C" w:rsidP="00DF211D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61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CCAATCTCGTTCCTAACTTTTTCTGG</w:t>
            </w:r>
          </w:p>
          <w:p w:rsidR="00DF211D" w:rsidRPr="00DF211D" w:rsidRDefault="00DF211D" w:rsidP="00DF211D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F21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AGGTGACCAAGTTCATGCTGCAACTAAACGCACCACCCATTAC</w:t>
            </w:r>
          </w:p>
          <w:p w:rsidR="00BE47AA" w:rsidRDefault="00DF211D" w:rsidP="004A69AC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F21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AGGTCGGAGTCAACGGATTGCAACTAAACGCACCACCCATTAT</w:t>
            </w:r>
          </w:p>
          <w:p w:rsidR="0030615C" w:rsidRDefault="0030615C" w:rsidP="004A69AC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61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ATATTTCCCTCCCTAGCCCCTCCT</w:t>
            </w:r>
          </w:p>
          <w:p w:rsidR="00705EA6" w:rsidRDefault="00705EA6" w:rsidP="004A69AC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  <w:r w:rsidRPr="00705E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gtgagtaaggttaccgaattcCCTTGGCATTTCGTAGTTCA</w:t>
            </w:r>
          </w:p>
          <w:p w:rsidR="00705EA6" w:rsidRPr="00DF211D" w:rsidRDefault="00705EA6" w:rsidP="004A69AC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cgagacgcgtgagctc</w:t>
            </w:r>
            <w:r w:rsidRPr="00705E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gtaccGAGTGATTGGGGATGTTATTGA</w:t>
            </w:r>
          </w:p>
        </w:tc>
        <w:tc>
          <w:tcPr>
            <w:tcW w:w="1139" w:type="dxa"/>
          </w:tcPr>
          <w:p w:rsidR="00E24DEA" w:rsidRPr="00EE4322" w:rsidRDefault="001A2D89" w:rsidP="001F7111">
            <w:pPr>
              <w:rPr>
                <w:rFonts w:ascii="Times New Roman" w:eastAsia="黑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EE4322">
              <w:rPr>
                <w:rFonts w:ascii="Times New Roman" w:eastAsia="黑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lastRenderedPageBreak/>
              <w:t>RT-</w:t>
            </w:r>
            <w:r w:rsidRPr="00EE4322">
              <w:rPr>
                <w:rFonts w:ascii="Times New Roman" w:eastAsia="黑体" w:hAnsi="Times New Roman" w:cs="Times New Roman"/>
                <w:bCs/>
                <w:color w:val="000000"/>
                <w:kern w:val="0"/>
                <w:sz w:val="18"/>
                <w:szCs w:val="18"/>
              </w:rPr>
              <w:t>qP</w:t>
            </w:r>
            <w:r w:rsidR="007B3135" w:rsidRPr="00EE4322">
              <w:rPr>
                <w:rFonts w:ascii="Times New Roman" w:eastAsia="黑体" w:hAnsi="Times New Roman" w:cs="Times New Roman"/>
                <w:bCs/>
                <w:color w:val="000000"/>
                <w:kern w:val="0"/>
                <w:sz w:val="18"/>
                <w:szCs w:val="18"/>
              </w:rPr>
              <w:t>CR</w:t>
            </w:r>
          </w:p>
          <w:p w:rsidR="001A2D89" w:rsidRDefault="001A2D89" w:rsidP="001F7111">
            <w:pPr>
              <w:rPr>
                <w:rFonts w:ascii="Times New Roman" w:eastAsia="黑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  <w:p w:rsidR="008A5621" w:rsidRPr="00EE4322" w:rsidRDefault="008A5621" w:rsidP="008A5621">
            <w:pPr>
              <w:rPr>
                <w:rFonts w:ascii="Times New Roman" w:eastAsia="黑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EE4322">
              <w:rPr>
                <w:rFonts w:ascii="Times New Roman" w:eastAsia="黑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RT-</w:t>
            </w:r>
            <w:r w:rsidRPr="00EE4322">
              <w:rPr>
                <w:rFonts w:ascii="Times New Roman" w:eastAsia="黑体" w:hAnsi="Times New Roman" w:cs="Times New Roman"/>
                <w:bCs/>
                <w:color w:val="000000"/>
                <w:kern w:val="0"/>
                <w:sz w:val="18"/>
                <w:szCs w:val="18"/>
              </w:rPr>
              <w:t>qPCR</w:t>
            </w:r>
          </w:p>
          <w:p w:rsidR="008A5621" w:rsidRDefault="008A5621" w:rsidP="008A5621">
            <w:pPr>
              <w:rPr>
                <w:rFonts w:ascii="Times New Roman" w:eastAsia="黑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  <w:p w:rsidR="008A5621" w:rsidRPr="00EE4322" w:rsidRDefault="008A5621" w:rsidP="008A5621">
            <w:pPr>
              <w:rPr>
                <w:rFonts w:ascii="Times New Roman" w:eastAsia="黑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EE4322">
              <w:rPr>
                <w:rFonts w:ascii="Times New Roman" w:eastAsia="黑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RT-</w:t>
            </w:r>
            <w:r w:rsidRPr="00EE4322">
              <w:rPr>
                <w:rFonts w:ascii="Times New Roman" w:eastAsia="黑体" w:hAnsi="Times New Roman" w:cs="Times New Roman"/>
                <w:bCs/>
                <w:color w:val="000000"/>
                <w:kern w:val="0"/>
                <w:sz w:val="18"/>
                <w:szCs w:val="18"/>
              </w:rPr>
              <w:t>qPCR</w:t>
            </w:r>
          </w:p>
          <w:p w:rsidR="008A5621" w:rsidRDefault="008A5621" w:rsidP="008A5621">
            <w:pPr>
              <w:rPr>
                <w:rFonts w:ascii="Times New Roman" w:eastAsia="黑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  <w:p w:rsidR="008A5621" w:rsidRPr="00EE4322" w:rsidRDefault="008A5621" w:rsidP="008A5621">
            <w:pPr>
              <w:rPr>
                <w:rFonts w:ascii="Times New Roman" w:eastAsia="黑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EE4322">
              <w:rPr>
                <w:rFonts w:ascii="Times New Roman" w:eastAsia="黑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RT-</w:t>
            </w:r>
            <w:r w:rsidRPr="00EE4322">
              <w:rPr>
                <w:rFonts w:ascii="Times New Roman" w:eastAsia="黑体" w:hAnsi="Times New Roman" w:cs="Times New Roman"/>
                <w:bCs/>
                <w:color w:val="000000"/>
                <w:kern w:val="0"/>
                <w:sz w:val="18"/>
                <w:szCs w:val="18"/>
              </w:rPr>
              <w:t>qPCR</w:t>
            </w:r>
          </w:p>
          <w:p w:rsidR="008A5621" w:rsidRDefault="008A5621" w:rsidP="008A5621">
            <w:pPr>
              <w:rPr>
                <w:rFonts w:ascii="Times New Roman" w:eastAsia="黑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  <w:p w:rsidR="008A5621" w:rsidRPr="00EE4322" w:rsidRDefault="008A5621" w:rsidP="008A5621">
            <w:pPr>
              <w:rPr>
                <w:rFonts w:ascii="Times New Roman" w:eastAsia="黑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EE4322">
              <w:rPr>
                <w:rFonts w:ascii="Times New Roman" w:eastAsia="黑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RT-</w:t>
            </w:r>
            <w:r w:rsidRPr="00EE4322">
              <w:rPr>
                <w:rFonts w:ascii="Times New Roman" w:eastAsia="黑体" w:hAnsi="Times New Roman" w:cs="Times New Roman"/>
                <w:bCs/>
                <w:color w:val="000000"/>
                <w:kern w:val="0"/>
                <w:sz w:val="18"/>
                <w:szCs w:val="18"/>
              </w:rPr>
              <w:t>qPCR</w:t>
            </w:r>
          </w:p>
          <w:p w:rsidR="008A5621" w:rsidRDefault="008A5621" w:rsidP="008A5621">
            <w:pPr>
              <w:rPr>
                <w:rFonts w:ascii="Times New Roman" w:eastAsia="黑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  <w:p w:rsidR="008A5621" w:rsidRPr="00EE4322" w:rsidRDefault="008A5621" w:rsidP="008A5621">
            <w:pPr>
              <w:rPr>
                <w:rFonts w:ascii="Times New Roman" w:eastAsia="黑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EE4322">
              <w:rPr>
                <w:rFonts w:ascii="Times New Roman" w:eastAsia="黑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RT-</w:t>
            </w:r>
            <w:r w:rsidRPr="00EE4322">
              <w:rPr>
                <w:rFonts w:ascii="Times New Roman" w:eastAsia="黑体" w:hAnsi="Times New Roman" w:cs="Times New Roman"/>
                <w:bCs/>
                <w:color w:val="000000"/>
                <w:kern w:val="0"/>
                <w:sz w:val="18"/>
                <w:szCs w:val="18"/>
              </w:rPr>
              <w:t>qPCR</w:t>
            </w:r>
          </w:p>
          <w:p w:rsidR="008A5621" w:rsidRDefault="008A5621" w:rsidP="008A5621">
            <w:pPr>
              <w:rPr>
                <w:rFonts w:ascii="Times New Roman" w:eastAsia="黑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  <w:p w:rsidR="008A5621" w:rsidRPr="00EE4322" w:rsidRDefault="008A5621" w:rsidP="008A5621">
            <w:pPr>
              <w:rPr>
                <w:rFonts w:ascii="Times New Roman" w:eastAsia="黑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EE4322">
              <w:rPr>
                <w:rFonts w:ascii="Times New Roman" w:eastAsia="黑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RT-</w:t>
            </w:r>
            <w:r w:rsidRPr="00EE4322">
              <w:rPr>
                <w:rFonts w:ascii="Times New Roman" w:eastAsia="黑体" w:hAnsi="Times New Roman" w:cs="Times New Roman"/>
                <w:bCs/>
                <w:color w:val="000000"/>
                <w:kern w:val="0"/>
                <w:sz w:val="18"/>
                <w:szCs w:val="18"/>
              </w:rPr>
              <w:t>qPCR</w:t>
            </w:r>
          </w:p>
          <w:p w:rsidR="008A5621" w:rsidRDefault="008A5621" w:rsidP="008A5621">
            <w:pPr>
              <w:rPr>
                <w:rFonts w:ascii="Times New Roman" w:eastAsia="黑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  <w:p w:rsidR="008A5621" w:rsidRPr="00EE4322" w:rsidRDefault="008A5621" w:rsidP="008A5621">
            <w:pPr>
              <w:rPr>
                <w:rFonts w:ascii="Times New Roman" w:eastAsia="黑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EE4322">
              <w:rPr>
                <w:rFonts w:ascii="Times New Roman" w:eastAsia="黑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RT-</w:t>
            </w:r>
            <w:r w:rsidRPr="00EE4322">
              <w:rPr>
                <w:rFonts w:ascii="Times New Roman" w:eastAsia="黑体" w:hAnsi="Times New Roman" w:cs="Times New Roman"/>
                <w:bCs/>
                <w:color w:val="000000"/>
                <w:kern w:val="0"/>
                <w:sz w:val="18"/>
                <w:szCs w:val="18"/>
              </w:rPr>
              <w:t>qPCR</w:t>
            </w:r>
          </w:p>
          <w:p w:rsidR="008A5621" w:rsidRDefault="008A5621" w:rsidP="008A5621">
            <w:pPr>
              <w:rPr>
                <w:rFonts w:ascii="Times New Roman" w:eastAsia="黑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  <w:p w:rsidR="008A5621" w:rsidRPr="00EE4322" w:rsidRDefault="008A5621" w:rsidP="008A5621">
            <w:pPr>
              <w:rPr>
                <w:rFonts w:ascii="Times New Roman" w:eastAsia="黑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EE4322">
              <w:rPr>
                <w:rFonts w:ascii="Times New Roman" w:eastAsia="黑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RT-</w:t>
            </w:r>
            <w:r w:rsidRPr="00EE4322">
              <w:rPr>
                <w:rFonts w:ascii="Times New Roman" w:eastAsia="黑体" w:hAnsi="Times New Roman" w:cs="Times New Roman"/>
                <w:bCs/>
                <w:color w:val="000000"/>
                <w:kern w:val="0"/>
                <w:sz w:val="18"/>
                <w:szCs w:val="18"/>
              </w:rPr>
              <w:t>qPCR</w:t>
            </w:r>
          </w:p>
          <w:p w:rsidR="008A5621" w:rsidRDefault="008A5621" w:rsidP="008A5621">
            <w:pPr>
              <w:rPr>
                <w:rFonts w:ascii="Times New Roman" w:eastAsia="黑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  <w:p w:rsidR="008A5621" w:rsidRPr="00EE4322" w:rsidRDefault="008A5621" w:rsidP="008A5621">
            <w:pPr>
              <w:rPr>
                <w:rFonts w:ascii="Times New Roman" w:eastAsia="黑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EE4322">
              <w:rPr>
                <w:rFonts w:ascii="Times New Roman" w:eastAsia="黑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RT-</w:t>
            </w:r>
            <w:r w:rsidRPr="00EE4322">
              <w:rPr>
                <w:rFonts w:ascii="Times New Roman" w:eastAsia="黑体" w:hAnsi="Times New Roman" w:cs="Times New Roman"/>
                <w:bCs/>
                <w:color w:val="000000"/>
                <w:kern w:val="0"/>
                <w:sz w:val="18"/>
                <w:szCs w:val="18"/>
              </w:rPr>
              <w:t>qPCR</w:t>
            </w:r>
          </w:p>
          <w:p w:rsidR="008A5621" w:rsidRDefault="008A5621" w:rsidP="008A5621">
            <w:pPr>
              <w:rPr>
                <w:rFonts w:ascii="Times New Roman" w:eastAsia="黑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  <w:p w:rsidR="008A5621" w:rsidRPr="00EE4322" w:rsidRDefault="008A5621" w:rsidP="008A5621">
            <w:pPr>
              <w:rPr>
                <w:rFonts w:ascii="Times New Roman" w:eastAsia="黑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EE4322">
              <w:rPr>
                <w:rFonts w:ascii="Times New Roman" w:eastAsia="黑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RT-</w:t>
            </w:r>
            <w:r w:rsidRPr="00EE4322">
              <w:rPr>
                <w:rFonts w:ascii="Times New Roman" w:eastAsia="黑体" w:hAnsi="Times New Roman" w:cs="Times New Roman"/>
                <w:bCs/>
                <w:color w:val="000000"/>
                <w:kern w:val="0"/>
                <w:sz w:val="18"/>
                <w:szCs w:val="18"/>
              </w:rPr>
              <w:t>qPCR</w:t>
            </w:r>
          </w:p>
          <w:p w:rsidR="008A5621" w:rsidRDefault="008A5621" w:rsidP="008A5621">
            <w:pPr>
              <w:rPr>
                <w:rFonts w:ascii="Times New Roman" w:eastAsia="黑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  <w:p w:rsidR="00EB51B7" w:rsidRPr="00EE4322" w:rsidRDefault="00EB51B7" w:rsidP="001F7111">
            <w:pPr>
              <w:rPr>
                <w:rFonts w:ascii="Times New Roman" w:eastAsia="黑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EE4322">
              <w:rPr>
                <w:rFonts w:ascii="Times New Roman" w:eastAsia="黑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RT-</w:t>
            </w:r>
            <w:r w:rsidRPr="00EE4322">
              <w:rPr>
                <w:rFonts w:ascii="Times New Roman" w:eastAsia="黑体" w:hAnsi="Times New Roman" w:cs="Times New Roman"/>
                <w:bCs/>
                <w:color w:val="000000"/>
                <w:kern w:val="0"/>
                <w:sz w:val="18"/>
                <w:szCs w:val="18"/>
              </w:rPr>
              <w:t>qPCR</w:t>
            </w:r>
          </w:p>
          <w:p w:rsidR="00EB51B7" w:rsidRDefault="00EB51B7" w:rsidP="001F7111">
            <w:pPr>
              <w:rPr>
                <w:rFonts w:ascii="Times New Roman" w:eastAsia="黑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  <w:p w:rsidR="00AF61DD" w:rsidRPr="00EE4322" w:rsidRDefault="00AF61DD" w:rsidP="00AF61DD">
            <w:pPr>
              <w:rPr>
                <w:rFonts w:ascii="Times New Roman" w:eastAsia="黑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EE4322">
              <w:rPr>
                <w:rFonts w:ascii="Times New Roman" w:eastAsia="黑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RT-</w:t>
            </w:r>
            <w:r w:rsidRPr="00EE4322">
              <w:rPr>
                <w:rFonts w:ascii="Times New Roman" w:eastAsia="黑体" w:hAnsi="Times New Roman" w:cs="Times New Roman"/>
                <w:bCs/>
                <w:color w:val="000000"/>
                <w:kern w:val="0"/>
                <w:sz w:val="18"/>
                <w:szCs w:val="18"/>
              </w:rPr>
              <w:t>qPCR</w:t>
            </w:r>
          </w:p>
          <w:p w:rsidR="00AF61DD" w:rsidRDefault="00AF61DD" w:rsidP="001F7111">
            <w:pPr>
              <w:rPr>
                <w:rFonts w:ascii="Times New Roman" w:eastAsia="黑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  <w:p w:rsidR="001F7111" w:rsidRPr="00EE4322" w:rsidRDefault="001F7111" w:rsidP="001F7111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E43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ene clone</w:t>
            </w:r>
          </w:p>
          <w:p w:rsidR="007F0E12" w:rsidRDefault="007F0E12" w:rsidP="001F7111">
            <w:pPr>
              <w:rPr>
                <w:rFonts w:ascii="Times New Roman" w:eastAsia="黑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  <w:p w:rsidR="001F7111" w:rsidRDefault="00B175E8" w:rsidP="001F7111">
            <w:pPr>
              <w:rPr>
                <w:rFonts w:ascii="Times New Roman" w:eastAsia="黑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 xml:space="preserve">KASP </w:t>
            </w:r>
            <w:r>
              <w:rPr>
                <w:rFonts w:ascii="Times New Roman" w:eastAsia="黑体" w:hAnsi="Times New Roman" w:cs="Times New Roman"/>
                <w:bCs/>
                <w:color w:val="000000"/>
                <w:kern w:val="0"/>
                <w:sz w:val="18"/>
                <w:szCs w:val="18"/>
              </w:rPr>
              <w:t>mark</w:t>
            </w:r>
          </w:p>
          <w:p w:rsidR="00B175E8" w:rsidRDefault="00B175E8" w:rsidP="001F7111">
            <w:pPr>
              <w:rPr>
                <w:rFonts w:ascii="Times New Roman" w:eastAsia="黑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  <w:p w:rsidR="007F0E12" w:rsidRDefault="007F0E12" w:rsidP="001F7111">
            <w:pPr>
              <w:rPr>
                <w:rFonts w:ascii="Times New Roman" w:eastAsia="黑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  <w:p w:rsidR="00B175E8" w:rsidRDefault="00B175E8" w:rsidP="001F7111">
            <w:pPr>
              <w:rPr>
                <w:rFonts w:ascii="Times New Roman" w:eastAsia="黑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 xml:space="preserve">KASP </w:t>
            </w:r>
            <w:r>
              <w:rPr>
                <w:rFonts w:ascii="Times New Roman" w:eastAsia="黑体" w:hAnsi="Times New Roman" w:cs="Times New Roman"/>
                <w:bCs/>
                <w:color w:val="000000"/>
                <w:kern w:val="0"/>
                <w:sz w:val="18"/>
                <w:szCs w:val="18"/>
              </w:rPr>
              <w:t>mark</w:t>
            </w:r>
          </w:p>
          <w:p w:rsidR="00B175E8" w:rsidRDefault="00B175E8" w:rsidP="001F7111">
            <w:pPr>
              <w:rPr>
                <w:rFonts w:ascii="Times New Roman" w:eastAsia="黑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  <w:p w:rsidR="007F0E12" w:rsidRDefault="007F0E12" w:rsidP="00B175E8">
            <w:pPr>
              <w:rPr>
                <w:rFonts w:ascii="Times New Roman" w:eastAsia="黑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  <w:p w:rsidR="00B175E8" w:rsidRDefault="00B175E8" w:rsidP="00B175E8">
            <w:pPr>
              <w:rPr>
                <w:rFonts w:ascii="Times New Roman" w:eastAsia="黑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 xml:space="preserve">KASP </w:t>
            </w:r>
            <w:r>
              <w:rPr>
                <w:rFonts w:ascii="Times New Roman" w:eastAsia="黑体" w:hAnsi="Times New Roman" w:cs="Times New Roman"/>
                <w:bCs/>
                <w:color w:val="000000"/>
                <w:kern w:val="0"/>
                <w:sz w:val="18"/>
                <w:szCs w:val="18"/>
              </w:rPr>
              <w:t>mark</w:t>
            </w:r>
          </w:p>
          <w:p w:rsidR="00B175E8" w:rsidRDefault="00B175E8" w:rsidP="001F7111">
            <w:pPr>
              <w:rPr>
                <w:rFonts w:ascii="Times New Roman" w:eastAsia="黑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  <w:p w:rsidR="007F0E12" w:rsidRDefault="007F0E12" w:rsidP="00B175E8">
            <w:pPr>
              <w:rPr>
                <w:rFonts w:ascii="Times New Roman" w:eastAsia="黑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  <w:p w:rsidR="00B175E8" w:rsidRDefault="00B175E8" w:rsidP="00B175E8">
            <w:pPr>
              <w:rPr>
                <w:rFonts w:ascii="Times New Roman" w:eastAsia="黑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 xml:space="preserve">KASP </w:t>
            </w:r>
            <w:r>
              <w:rPr>
                <w:rFonts w:ascii="Times New Roman" w:eastAsia="黑体" w:hAnsi="Times New Roman" w:cs="Times New Roman"/>
                <w:bCs/>
                <w:color w:val="000000"/>
                <w:kern w:val="0"/>
                <w:sz w:val="18"/>
                <w:szCs w:val="18"/>
              </w:rPr>
              <w:t>mark</w:t>
            </w:r>
          </w:p>
          <w:p w:rsidR="00B175E8" w:rsidRDefault="00B175E8" w:rsidP="001F7111">
            <w:pPr>
              <w:rPr>
                <w:rFonts w:ascii="Times New Roman" w:eastAsia="黑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  <w:p w:rsidR="007F0E12" w:rsidRDefault="007F0E12" w:rsidP="00B175E8">
            <w:pPr>
              <w:rPr>
                <w:rFonts w:ascii="Times New Roman" w:eastAsia="黑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  <w:p w:rsidR="00B175E8" w:rsidRDefault="00B175E8" w:rsidP="00B175E8">
            <w:pPr>
              <w:rPr>
                <w:rFonts w:ascii="Times New Roman" w:eastAsia="黑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 xml:space="preserve">KASP </w:t>
            </w:r>
            <w:r>
              <w:rPr>
                <w:rFonts w:ascii="Times New Roman" w:eastAsia="黑体" w:hAnsi="Times New Roman" w:cs="Times New Roman"/>
                <w:bCs/>
                <w:color w:val="000000"/>
                <w:kern w:val="0"/>
                <w:sz w:val="18"/>
                <w:szCs w:val="18"/>
              </w:rPr>
              <w:t>mark</w:t>
            </w:r>
          </w:p>
          <w:p w:rsidR="00B175E8" w:rsidRDefault="00B175E8" w:rsidP="001F7111">
            <w:pPr>
              <w:rPr>
                <w:rFonts w:ascii="Times New Roman" w:eastAsia="黑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  <w:p w:rsidR="007F0E12" w:rsidRDefault="007F0E12" w:rsidP="00B175E8">
            <w:pPr>
              <w:rPr>
                <w:rFonts w:ascii="Times New Roman" w:eastAsia="黑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  <w:p w:rsidR="00B175E8" w:rsidRDefault="00B175E8" w:rsidP="00B175E8">
            <w:pPr>
              <w:rPr>
                <w:rFonts w:ascii="Times New Roman" w:eastAsia="黑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 xml:space="preserve">KASP </w:t>
            </w:r>
            <w:r>
              <w:rPr>
                <w:rFonts w:ascii="Times New Roman" w:eastAsia="黑体" w:hAnsi="Times New Roman" w:cs="Times New Roman"/>
                <w:bCs/>
                <w:color w:val="000000"/>
                <w:kern w:val="0"/>
                <w:sz w:val="18"/>
                <w:szCs w:val="18"/>
              </w:rPr>
              <w:t>mark</w:t>
            </w:r>
          </w:p>
          <w:p w:rsidR="00B175E8" w:rsidRDefault="00B175E8" w:rsidP="001F7111">
            <w:pPr>
              <w:rPr>
                <w:rFonts w:ascii="Times New Roman" w:eastAsia="黑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  <w:p w:rsidR="007F0E12" w:rsidRDefault="007F0E12" w:rsidP="00B175E8">
            <w:pPr>
              <w:rPr>
                <w:rFonts w:ascii="Times New Roman" w:eastAsia="黑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  <w:p w:rsidR="00B175E8" w:rsidRDefault="00B175E8" w:rsidP="00B175E8">
            <w:pPr>
              <w:rPr>
                <w:rFonts w:ascii="Times New Roman" w:eastAsia="黑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 xml:space="preserve">KASP </w:t>
            </w:r>
            <w:r>
              <w:rPr>
                <w:rFonts w:ascii="Times New Roman" w:eastAsia="黑体" w:hAnsi="Times New Roman" w:cs="Times New Roman"/>
                <w:bCs/>
                <w:color w:val="000000"/>
                <w:kern w:val="0"/>
                <w:sz w:val="18"/>
                <w:szCs w:val="18"/>
              </w:rPr>
              <w:t>mark</w:t>
            </w:r>
          </w:p>
          <w:p w:rsidR="00B175E8" w:rsidRDefault="00B175E8" w:rsidP="001F7111">
            <w:pPr>
              <w:rPr>
                <w:rFonts w:ascii="Times New Roman" w:eastAsia="黑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  <w:p w:rsidR="007F0E12" w:rsidRDefault="007F0E12" w:rsidP="00B175E8">
            <w:pPr>
              <w:rPr>
                <w:rFonts w:ascii="Times New Roman" w:eastAsia="黑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  <w:p w:rsidR="00B175E8" w:rsidRDefault="00B175E8" w:rsidP="00B175E8">
            <w:pPr>
              <w:rPr>
                <w:rFonts w:ascii="Times New Roman" w:eastAsia="黑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 xml:space="preserve">KASP </w:t>
            </w:r>
            <w:r>
              <w:rPr>
                <w:rFonts w:ascii="Times New Roman" w:eastAsia="黑体" w:hAnsi="Times New Roman" w:cs="Times New Roman"/>
                <w:bCs/>
                <w:color w:val="000000"/>
                <w:kern w:val="0"/>
                <w:sz w:val="18"/>
                <w:szCs w:val="18"/>
              </w:rPr>
              <w:t>mark</w:t>
            </w:r>
          </w:p>
          <w:p w:rsidR="00B175E8" w:rsidRDefault="00B175E8" w:rsidP="001F7111">
            <w:pPr>
              <w:rPr>
                <w:rFonts w:ascii="Times New Roman" w:eastAsia="黑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  <w:p w:rsidR="007F0E12" w:rsidRDefault="007F0E12" w:rsidP="00B175E8">
            <w:pPr>
              <w:rPr>
                <w:rFonts w:ascii="Times New Roman" w:eastAsia="黑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  <w:p w:rsidR="00B175E8" w:rsidRDefault="00B175E8" w:rsidP="00B175E8">
            <w:pPr>
              <w:rPr>
                <w:rFonts w:ascii="Times New Roman" w:eastAsia="黑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 xml:space="preserve">KASP </w:t>
            </w:r>
            <w:r>
              <w:rPr>
                <w:rFonts w:ascii="Times New Roman" w:eastAsia="黑体" w:hAnsi="Times New Roman" w:cs="Times New Roman"/>
                <w:bCs/>
                <w:color w:val="000000"/>
                <w:kern w:val="0"/>
                <w:sz w:val="18"/>
                <w:szCs w:val="18"/>
              </w:rPr>
              <w:t>mark</w:t>
            </w:r>
          </w:p>
          <w:p w:rsidR="00B175E8" w:rsidRDefault="00B175E8" w:rsidP="001F7111">
            <w:pPr>
              <w:rPr>
                <w:rFonts w:ascii="Times New Roman" w:eastAsia="黑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  <w:p w:rsidR="007F0E12" w:rsidRDefault="007F0E12" w:rsidP="00B175E8">
            <w:pPr>
              <w:rPr>
                <w:rFonts w:ascii="Times New Roman" w:eastAsia="黑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  <w:p w:rsidR="00B175E8" w:rsidRDefault="00B175E8" w:rsidP="00B175E8">
            <w:pPr>
              <w:rPr>
                <w:rFonts w:ascii="Times New Roman" w:eastAsia="黑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 xml:space="preserve">KASP </w:t>
            </w:r>
            <w:r>
              <w:rPr>
                <w:rFonts w:ascii="Times New Roman" w:eastAsia="黑体" w:hAnsi="Times New Roman" w:cs="Times New Roman"/>
                <w:bCs/>
                <w:color w:val="000000"/>
                <w:kern w:val="0"/>
                <w:sz w:val="18"/>
                <w:szCs w:val="18"/>
              </w:rPr>
              <w:t>mark</w:t>
            </w:r>
          </w:p>
          <w:p w:rsidR="00B175E8" w:rsidRDefault="00B175E8" w:rsidP="001F7111">
            <w:pPr>
              <w:rPr>
                <w:rFonts w:ascii="Times New Roman" w:eastAsia="黑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  <w:p w:rsidR="007F0E12" w:rsidRDefault="007F0E12" w:rsidP="00B175E8">
            <w:pPr>
              <w:rPr>
                <w:rFonts w:ascii="Times New Roman" w:eastAsia="黑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  <w:p w:rsidR="00B175E8" w:rsidRDefault="00B175E8" w:rsidP="00B175E8">
            <w:pPr>
              <w:rPr>
                <w:rFonts w:ascii="Times New Roman" w:eastAsia="黑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 xml:space="preserve">KASP </w:t>
            </w:r>
            <w:r>
              <w:rPr>
                <w:rFonts w:ascii="Times New Roman" w:eastAsia="黑体" w:hAnsi="Times New Roman" w:cs="Times New Roman"/>
                <w:bCs/>
                <w:color w:val="000000"/>
                <w:kern w:val="0"/>
                <w:sz w:val="18"/>
                <w:szCs w:val="18"/>
              </w:rPr>
              <w:t>mark</w:t>
            </w:r>
          </w:p>
          <w:p w:rsidR="00B175E8" w:rsidRDefault="00B175E8" w:rsidP="001F7111">
            <w:pPr>
              <w:rPr>
                <w:rFonts w:ascii="Times New Roman" w:eastAsia="黑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  <w:p w:rsidR="007F0E12" w:rsidRDefault="007F0E12" w:rsidP="00B175E8">
            <w:pPr>
              <w:rPr>
                <w:rFonts w:ascii="Times New Roman" w:eastAsia="黑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  <w:p w:rsidR="00B175E8" w:rsidRDefault="00B175E8" w:rsidP="00B175E8">
            <w:pPr>
              <w:rPr>
                <w:rFonts w:ascii="Times New Roman" w:eastAsia="黑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 xml:space="preserve">KASP </w:t>
            </w:r>
            <w:r>
              <w:rPr>
                <w:rFonts w:ascii="Times New Roman" w:eastAsia="黑体" w:hAnsi="Times New Roman" w:cs="Times New Roman"/>
                <w:bCs/>
                <w:color w:val="000000"/>
                <w:kern w:val="0"/>
                <w:sz w:val="18"/>
                <w:szCs w:val="18"/>
              </w:rPr>
              <w:t>mark</w:t>
            </w:r>
          </w:p>
          <w:p w:rsidR="00B175E8" w:rsidRDefault="00B175E8" w:rsidP="001F7111">
            <w:pPr>
              <w:rPr>
                <w:rFonts w:ascii="Times New Roman" w:eastAsia="黑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  <w:p w:rsidR="007F0E12" w:rsidRDefault="007F0E12" w:rsidP="00B175E8">
            <w:pPr>
              <w:rPr>
                <w:rFonts w:ascii="Times New Roman" w:eastAsia="黑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  <w:p w:rsidR="00B175E8" w:rsidRDefault="00B175E8" w:rsidP="00B175E8">
            <w:pPr>
              <w:rPr>
                <w:rFonts w:ascii="Times New Roman" w:eastAsia="黑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 xml:space="preserve">KASP </w:t>
            </w:r>
            <w:r>
              <w:rPr>
                <w:rFonts w:ascii="Times New Roman" w:eastAsia="黑体" w:hAnsi="Times New Roman" w:cs="Times New Roman"/>
                <w:bCs/>
                <w:color w:val="000000"/>
                <w:kern w:val="0"/>
                <w:sz w:val="18"/>
                <w:szCs w:val="18"/>
              </w:rPr>
              <w:t>mark</w:t>
            </w:r>
          </w:p>
          <w:p w:rsidR="00B175E8" w:rsidRDefault="00B175E8" w:rsidP="001F7111">
            <w:pPr>
              <w:rPr>
                <w:rFonts w:ascii="Times New Roman" w:eastAsia="黑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  <w:p w:rsidR="007F0E12" w:rsidRDefault="007F0E12" w:rsidP="00B175E8">
            <w:pPr>
              <w:rPr>
                <w:rFonts w:ascii="Times New Roman" w:eastAsia="黑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  <w:p w:rsidR="00B175E8" w:rsidRDefault="00B175E8" w:rsidP="00B175E8">
            <w:pPr>
              <w:rPr>
                <w:rFonts w:ascii="Times New Roman" w:eastAsia="黑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 xml:space="preserve">KASP </w:t>
            </w:r>
            <w:r>
              <w:rPr>
                <w:rFonts w:ascii="Times New Roman" w:eastAsia="黑体" w:hAnsi="Times New Roman" w:cs="Times New Roman"/>
                <w:bCs/>
                <w:color w:val="000000"/>
                <w:kern w:val="0"/>
                <w:sz w:val="18"/>
                <w:szCs w:val="18"/>
              </w:rPr>
              <w:t>mark</w:t>
            </w:r>
          </w:p>
          <w:p w:rsidR="00B175E8" w:rsidRDefault="00B175E8" w:rsidP="001F7111">
            <w:pPr>
              <w:rPr>
                <w:rFonts w:ascii="Times New Roman" w:eastAsia="黑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  <w:p w:rsidR="007F0E12" w:rsidRDefault="007F0E12" w:rsidP="00B175E8">
            <w:pPr>
              <w:rPr>
                <w:rFonts w:ascii="Times New Roman" w:eastAsia="黑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  <w:p w:rsidR="00B175E8" w:rsidRDefault="00B175E8" w:rsidP="00B175E8">
            <w:pPr>
              <w:rPr>
                <w:rFonts w:ascii="Times New Roman" w:eastAsia="黑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 xml:space="preserve">KASP </w:t>
            </w:r>
            <w:r>
              <w:rPr>
                <w:rFonts w:ascii="Times New Roman" w:eastAsia="黑体" w:hAnsi="Times New Roman" w:cs="Times New Roman"/>
                <w:bCs/>
                <w:color w:val="000000"/>
                <w:kern w:val="0"/>
                <w:sz w:val="18"/>
                <w:szCs w:val="18"/>
              </w:rPr>
              <w:t>mark</w:t>
            </w:r>
          </w:p>
          <w:p w:rsidR="00B175E8" w:rsidRDefault="00B175E8" w:rsidP="001F7111">
            <w:pPr>
              <w:rPr>
                <w:rFonts w:ascii="Times New Roman" w:eastAsia="黑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  <w:p w:rsidR="007F0E12" w:rsidRDefault="007F0E12" w:rsidP="00B175E8">
            <w:pPr>
              <w:rPr>
                <w:rFonts w:ascii="Times New Roman" w:eastAsia="黑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  <w:p w:rsidR="00B175E8" w:rsidRDefault="00B175E8" w:rsidP="00B175E8">
            <w:pPr>
              <w:rPr>
                <w:rFonts w:ascii="Times New Roman" w:eastAsia="黑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 xml:space="preserve">KASP </w:t>
            </w:r>
            <w:r>
              <w:rPr>
                <w:rFonts w:ascii="Times New Roman" w:eastAsia="黑体" w:hAnsi="Times New Roman" w:cs="Times New Roman"/>
                <w:bCs/>
                <w:color w:val="000000"/>
                <w:kern w:val="0"/>
                <w:sz w:val="18"/>
                <w:szCs w:val="18"/>
              </w:rPr>
              <w:t>mark</w:t>
            </w:r>
          </w:p>
          <w:p w:rsidR="00B175E8" w:rsidRDefault="00B175E8" w:rsidP="001F7111">
            <w:pPr>
              <w:rPr>
                <w:rFonts w:ascii="Times New Roman" w:eastAsia="黑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  <w:p w:rsidR="007F0E12" w:rsidRDefault="007F0E12" w:rsidP="00B175E8">
            <w:pPr>
              <w:rPr>
                <w:rFonts w:ascii="Times New Roman" w:eastAsia="黑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  <w:p w:rsidR="00B175E8" w:rsidRDefault="00B175E8" w:rsidP="00B175E8">
            <w:pPr>
              <w:rPr>
                <w:rFonts w:ascii="Times New Roman" w:eastAsia="黑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 xml:space="preserve">KASP </w:t>
            </w:r>
            <w:r>
              <w:rPr>
                <w:rFonts w:ascii="Times New Roman" w:eastAsia="黑体" w:hAnsi="Times New Roman" w:cs="Times New Roman"/>
                <w:bCs/>
                <w:color w:val="000000"/>
                <w:kern w:val="0"/>
                <w:sz w:val="18"/>
                <w:szCs w:val="18"/>
              </w:rPr>
              <w:t>mark</w:t>
            </w:r>
          </w:p>
          <w:p w:rsidR="00B175E8" w:rsidRDefault="00B175E8" w:rsidP="001F7111">
            <w:pPr>
              <w:rPr>
                <w:rFonts w:ascii="Times New Roman" w:eastAsia="黑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  <w:p w:rsidR="007F0E12" w:rsidRDefault="007F0E12" w:rsidP="00B175E8">
            <w:pPr>
              <w:rPr>
                <w:rFonts w:ascii="Times New Roman" w:eastAsia="黑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  <w:p w:rsidR="00B175E8" w:rsidRDefault="00B175E8" w:rsidP="00B175E8">
            <w:pPr>
              <w:rPr>
                <w:rFonts w:ascii="Times New Roman" w:eastAsia="黑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 xml:space="preserve">KASP </w:t>
            </w:r>
            <w:r>
              <w:rPr>
                <w:rFonts w:ascii="Times New Roman" w:eastAsia="黑体" w:hAnsi="Times New Roman" w:cs="Times New Roman"/>
                <w:bCs/>
                <w:color w:val="000000"/>
                <w:kern w:val="0"/>
                <w:sz w:val="18"/>
                <w:szCs w:val="18"/>
              </w:rPr>
              <w:t>mark</w:t>
            </w:r>
          </w:p>
          <w:p w:rsidR="00B175E8" w:rsidRDefault="00B175E8" w:rsidP="001F7111">
            <w:pPr>
              <w:rPr>
                <w:rFonts w:ascii="Times New Roman" w:eastAsia="黑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  <w:p w:rsidR="007F0E12" w:rsidRDefault="007F0E12" w:rsidP="00B175E8">
            <w:pPr>
              <w:rPr>
                <w:rFonts w:ascii="Times New Roman" w:eastAsia="黑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  <w:p w:rsidR="00B175E8" w:rsidRDefault="00B175E8" w:rsidP="00B175E8">
            <w:pPr>
              <w:rPr>
                <w:rFonts w:ascii="Times New Roman" w:eastAsia="黑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 xml:space="preserve">KASP </w:t>
            </w:r>
            <w:r>
              <w:rPr>
                <w:rFonts w:ascii="Times New Roman" w:eastAsia="黑体" w:hAnsi="Times New Roman" w:cs="Times New Roman"/>
                <w:bCs/>
                <w:color w:val="000000"/>
                <w:kern w:val="0"/>
                <w:sz w:val="18"/>
                <w:szCs w:val="18"/>
              </w:rPr>
              <w:t>mark</w:t>
            </w:r>
          </w:p>
          <w:p w:rsidR="00B175E8" w:rsidRDefault="00B175E8" w:rsidP="001F7111">
            <w:pPr>
              <w:rPr>
                <w:rFonts w:ascii="Times New Roman" w:eastAsia="黑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  <w:p w:rsidR="007F0E12" w:rsidRDefault="007F0E12" w:rsidP="00B175E8">
            <w:pPr>
              <w:rPr>
                <w:rFonts w:ascii="Times New Roman" w:eastAsia="黑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  <w:p w:rsidR="00B175E8" w:rsidRDefault="00B175E8" w:rsidP="00B175E8">
            <w:pPr>
              <w:rPr>
                <w:rFonts w:ascii="Times New Roman" w:eastAsia="黑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lastRenderedPageBreak/>
              <w:t xml:space="preserve">KASP </w:t>
            </w:r>
            <w:r>
              <w:rPr>
                <w:rFonts w:ascii="Times New Roman" w:eastAsia="黑体" w:hAnsi="Times New Roman" w:cs="Times New Roman"/>
                <w:bCs/>
                <w:color w:val="000000"/>
                <w:kern w:val="0"/>
                <w:sz w:val="18"/>
                <w:szCs w:val="18"/>
              </w:rPr>
              <w:t>mark</w:t>
            </w:r>
          </w:p>
          <w:p w:rsidR="00B175E8" w:rsidRDefault="00B175E8" w:rsidP="001F7111">
            <w:pPr>
              <w:rPr>
                <w:rFonts w:ascii="Times New Roman" w:eastAsia="黑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  <w:p w:rsidR="007F0E12" w:rsidRDefault="007F0E12" w:rsidP="00B175E8">
            <w:pPr>
              <w:rPr>
                <w:rFonts w:ascii="Times New Roman" w:eastAsia="黑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  <w:p w:rsidR="00B175E8" w:rsidRDefault="00B175E8" w:rsidP="00B175E8">
            <w:pPr>
              <w:rPr>
                <w:rFonts w:ascii="Times New Roman" w:eastAsia="黑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 xml:space="preserve">KASP </w:t>
            </w:r>
            <w:r>
              <w:rPr>
                <w:rFonts w:ascii="Times New Roman" w:eastAsia="黑体" w:hAnsi="Times New Roman" w:cs="Times New Roman"/>
                <w:bCs/>
                <w:color w:val="000000"/>
                <w:kern w:val="0"/>
                <w:sz w:val="18"/>
                <w:szCs w:val="18"/>
              </w:rPr>
              <w:t>mark</w:t>
            </w:r>
          </w:p>
          <w:p w:rsidR="00B175E8" w:rsidRDefault="00B175E8" w:rsidP="001F7111">
            <w:pPr>
              <w:rPr>
                <w:rFonts w:ascii="Times New Roman" w:eastAsia="黑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  <w:p w:rsidR="007F0E12" w:rsidRDefault="007F0E12" w:rsidP="00B175E8">
            <w:pPr>
              <w:rPr>
                <w:rFonts w:ascii="Times New Roman" w:eastAsia="黑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  <w:p w:rsidR="00B175E8" w:rsidRDefault="00B175E8" w:rsidP="00B175E8">
            <w:pPr>
              <w:rPr>
                <w:rFonts w:ascii="Times New Roman" w:eastAsia="黑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 xml:space="preserve">KASP </w:t>
            </w:r>
            <w:r>
              <w:rPr>
                <w:rFonts w:ascii="Times New Roman" w:eastAsia="黑体" w:hAnsi="Times New Roman" w:cs="Times New Roman"/>
                <w:bCs/>
                <w:color w:val="000000"/>
                <w:kern w:val="0"/>
                <w:sz w:val="18"/>
                <w:szCs w:val="18"/>
              </w:rPr>
              <w:t>mark</w:t>
            </w:r>
          </w:p>
          <w:p w:rsidR="00B175E8" w:rsidRDefault="00B175E8" w:rsidP="001F7111">
            <w:pPr>
              <w:rPr>
                <w:rFonts w:ascii="Times New Roman" w:eastAsia="黑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  <w:p w:rsidR="007F0E12" w:rsidRDefault="007F0E12" w:rsidP="001F7111">
            <w:pPr>
              <w:rPr>
                <w:rFonts w:ascii="Times New Roman" w:eastAsia="黑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  <w:p w:rsidR="00705EA6" w:rsidRPr="00EE4322" w:rsidRDefault="00705EA6" w:rsidP="001F7111">
            <w:pPr>
              <w:rPr>
                <w:rFonts w:ascii="Times New Roman" w:eastAsia="黑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VIGS</w:t>
            </w:r>
            <w:bookmarkStart w:id="0" w:name="_GoBack"/>
            <w:bookmarkEnd w:id="0"/>
          </w:p>
        </w:tc>
      </w:tr>
    </w:tbl>
    <w:p w:rsidR="005C0896" w:rsidRDefault="005C0896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br w:type="page"/>
      </w:r>
    </w:p>
    <w:p w:rsidR="00E24DEA" w:rsidRDefault="00920A74" w:rsidP="00920A74">
      <w:pPr>
        <w:jc w:val="center"/>
        <w:rPr>
          <w:rFonts w:ascii="Times New Roman" w:hAnsi="Times New Roman" w:cs="Times New Roman"/>
          <w:sz w:val="24"/>
          <w:szCs w:val="24"/>
        </w:rPr>
      </w:pPr>
      <w:r w:rsidRPr="00C70AD0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C70AD0">
        <w:rPr>
          <w:rFonts w:ascii="Times New Roman" w:hAnsi="Times New Roman" w:cs="Times New Roman"/>
          <w:b/>
        </w:rPr>
        <w:t>.</w:t>
      </w:r>
      <w:r>
        <w:rPr>
          <w:rFonts w:hint="eastAsia"/>
        </w:rPr>
        <w:t xml:space="preserve"> </w:t>
      </w:r>
      <w:r w:rsidRPr="00920A74">
        <w:rPr>
          <w:rFonts w:ascii="Times New Roman" w:hAnsi="Times New Roman" w:cs="Times New Roman"/>
          <w:sz w:val="24"/>
          <w:szCs w:val="24"/>
        </w:rPr>
        <w:t>Chi-squar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20A74">
        <w:rPr>
          <w:rFonts w:ascii="Times New Roman" w:hAnsi="Times New Roman" w:cs="Times New Roman"/>
          <w:sz w:val="24"/>
          <w:szCs w:val="24"/>
        </w:rPr>
        <w:t>tes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20A74">
        <w:rPr>
          <w:rFonts w:ascii="Times New Roman" w:hAnsi="Times New Roman" w:cs="Times New Roman"/>
          <w:sz w:val="24"/>
          <w:szCs w:val="24"/>
        </w:rPr>
        <w:t>an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20A74">
        <w:rPr>
          <w:rFonts w:ascii="Times New Roman" w:hAnsi="Times New Roman" w:cs="Times New Roman"/>
          <w:sz w:val="24"/>
          <w:szCs w:val="24"/>
        </w:rPr>
        <w:t>genetic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20A74">
        <w:rPr>
          <w:rFonts w:ascii="Times New Roman" w:hAnsi="Times New Roman" w:cs="Times New Roman"/>
          <w:sz w:val="24"/>
          <w:szCs w:val="24"/>
        </w:rPr>
        <w:t>analysi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20A74">
        <w:rPr>
          <w:rFonts w:ascii="Times New Roman" w:hAnsi="Times New Roman" w:cs="Times New Roman"/>
          <w:sz w:val="24"/>
          <w:szCs w:val="24"/>
        </w:rPr>
        <w:t>of</w:t>
      </w:r>
      <w:r>
        <w:rPr>
          <w:rFonts w:ascii="Times New Roman" w:hAnsi="Times New Roman" w:cs="Times New Roman"/>
          <w:sz w:val="24"/>
          <w:szCs w:val="24"/>
        </w:rPr>
        <w:t xml:space="preserve"> F</w:t>
      </w:r>
      <w:r w:rsidRPr="00920A74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920A74">
        <w:rPr>
          <w:rFonts w:ascii="Times New Roman" w:hAnsi="Times New Roman" w:cs="Times New Roman"/>
          <w:sz w:val="24"/>
          <w:szCs w:val="24"/>
        </w:rPr>
        <w:t xml:space="preserve"> population</w:t>
      </w:r>
    </w:p>
    <w:p w:rsidR="000B3CB3" w:rsidRDefault="000B3CB3" w:rsidP="000B3CB3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3"/>
        <w:tblW w:w="907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851"/>
        <w:gridCol w:w="1984"/>
        <w:gridCol w:w="1843"/>
        <w:gridCol w:w="1134"/>
        <w:gridCol w:w="1417"/>
      </w:tblGrid>
      <w:tr w:rsidR="00212DEC" w:rsidTr="005A106C">
        <w:tc>
          <w:tcPr>
            <w:tcW w:w="1843" w:type="dxa"/>
          </w:tcPr>
          <w:p w:rsidR="00212DEC" w:rsidRDefault="00212DEC" w:rsidP="00212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2 population</w:t>
            </w:r>
          </w:p>
        </w:tc>
        <w:tc>
          <w:tcPr>
            <w:tcW w:w="851" w:type="dxa"/>
          </w:tcPr>
          <w:p w:rsidR="00212DEC" w:rsidRDefault="00212DEC" w:rsidP="00212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m</w:t>
            </w:r>
          </w:p>
        </w:tc>
        <w:tc>
          <w:tcPr>
            <w:tcW w:w="1984" w:type="dxa"/>
          </w:tcPr>
          <w:p w:rsidR="00212DEC" w:rsidRDefault="00212DEC" w:rsidP="00D84C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e i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eterminate growth</w:t>
            </w:r>
          </w:p>
        </w:tc>
        <w:tc>
          <w:tcPr>
            <w:tcW w:w="1843" w:type="dxa"/>
          </w:tcPr>
          <w:p w:rsidR="00212DEC" w:rsidRDefault="00212DEC" w:rsidP="00D84C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determinate growth</w:t>
            </w:r>
          </w:p>
        </w:tc>
        <w:tc>
          <w:tcPr>
            <w:tcW w:w="1134" w:type="dxa"/>
          </w:tcPr>
          <w:p w:rsidR="00212DEC" w:rsidRDefault="00212DEC" w:rsidP="00212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2DEC">
              <w:rPr>
                <w:rFonts w:ascii="Times New Roman" w:hAnsi="Times New Roman" w:cs="Times New Roman"/>
                <w:sz w:val="24"/>
                <w:szCs w:val="24"/>
              </w:rPr>
              <w:t>Expect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12DEC">
              <w:rPr>
                <w:rFonts w:ascii="Times New Roman" w:hAnsi="Times New Roman" w:cs="Times New Roman"/>
                <w:sz w:val="24"/>
                <w:szCs w:val="24"/>
              </w:rPr>
              <w:t>ratio</w:t>
            </w:r>
          </w:p>
        </w:tc>
        <w:tc>
          <w:tcPr>
            <w:tcW w:w="1417" w:type="dxa"/>
          </w:tcPr>
          <w:p w:rsidR="00212DEC" w:rsidRPr="00212DEC" w:rsidRDefault="00212DEC" w:rsidP="00920A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χ</w:t>
            </w:r>
            <w:r w:rsidRPr="00212DE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212DE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1, 0.05)</w:t>
            </w:r>
            <w:r w:rsidRPr="00212DEC">
              <w:rPr>
                <w:rFonts w:ascii="Times New Roman" w:hAnsi="Times New Roman" w:cs="Times New Roman"/>
                <w:sz w:val="24"/>
                <w:szCs w:val="24"/>
              </w:rPr>
              <w:t xml:space="preserve"> =3.84</w:t>
            </w:r>
          </w:p>
        </w:tc>
      </w:tr>
      <w:tr w:rsidR="00212DEC" w:rsidTr="005A106C">
        <w:tc>
          <w:tcPr>
            <w:tcW w:w="1843" w:type="dxa"/>
          </w:tcPr>
          <w:p w:rsidR="00212DEC" w:rsidRPr="009642D5" w:rsidRDefault="00212DEC" w:rsidP="00212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ZM97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9642D5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642D5">
              <w:rPr>
                <w:rFonts w:ascii="Times New Roman" w:hAnsi="Times New Roman" w:cs="Times New Roman"/>
                <w:i/>
                <w:sz w:val="24"/>
                <w:szCs w:val="24"/>
              </w:rPr>
              <w:t>dt1</w:t>
            </w:r>
          </w:p>
        </w:tc>
        <w:tc>
          <w:tcPr>
            <w:tcW w:w="851" w:type="dxa"/>
          </w:tcPr>
          <w:p w:rsidR="00212DEC" w:rsidRDefault="00212DEC" w:rsidP="00212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6</w:t>
            </w:r>
          </w:p>
        </w:tc>
        <w:tc>
          <w:tcPr>
            <w:tcW w:w="1984" w:type="dxa"/>
          </w:tcPr>
          <w:p w:rsidR="00212DEC" w:rsidRDefault="00212DEC" w:rsidP="00D84C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57</w:t>
            </w:r>
          </w:p>
        </w:tc>
        <w:tc>
          <w:tcPr>
            <w:tcW w:w="1843" w:type="dxa"/>
          </w:tcPr>
          <w:p w:rsidR="00212DEC" w:rsidRDefault="00212DEC" w:rsidP="00D84C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9</w:t>
            </w:r>
          </w:p>
        </w:tc>
        <w:tc>
          <w:tcPr>
            <w:tcW w:w="1134" w:type="dxa"/>
          </w:tcPr>
          <w:p w:rsidR="00212DEC" w:rsidRDefault="00212DEC" w:rsidP="009642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:1</w:t>
            </w:r>
          </w:p>
        </w:tc>
        <w:tc>
          <w:tcPr>
            <w:tcW w:w="1417" w:type="dxa"/>
          </w:tcPr>
          <w:p w:rsidR="00212DEC" w:rsidRDefault="00212DEC" w:rsidP="009642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0</w:t>
            </w:r>
          </w:p>
        </w:tc>
      </w:tr>
    </w:tbl>
    <w:p w:rsidR="00854387" w:rsidRPr="0068359B" w:rsidRDefault="00854387" w:rsidP="00EC570C">
      <w:pPr>
        <w:rPr>
          <w:rFonts w:ascii="Times New Roman" w:hAnsi="Times New Roman" w:cs="Times New Roman"/>
          <w:sz w:val="24"/>
          <w:szCs w:val="24"/>
        </w:rPr>
      </w:pPr>
    </w:p>
    <w:sectPr w:rsidR="00854387" w:rsidRPr="0068359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34B37" w:rsidRDefault="00034B37" w:rsidP="00EB51B7">
      <w:r>
        <w:separator/>
      </w:r>
    </w:p>
  </w:endnote>
  <w:endnote w:type="continuationSeparator" w:id="0">
    <w:p w:rsidR="00034B37" w:rsidRDefault="00034B37" w:rsidP="00EB51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34B37" w:rsidRDefault="00034B37" w:rsidP="00EB51B7">
      <w:r>
        <w:separator/>
      </w:r>
    </w:p>
  </w:footnote>
  <w:footnote w:type="continuationSeparator" w:id="0">
    <w:p w:rsidR="00034B37" w:rsidRDefault="00034B37" w:rsidP="00EB51B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3E53"/>
    <w:rsid w:val="00034B37"/>
    <w:rsid w:val="000A6106"/>
    <w:rsid w:val="000B3CB3"/>
    <w:rsid w:val="001668D8"/>
    <w:rsid w:val="001A2D89"/>
    <w:rsid w:val="001F7111"/>
    <w:rsid w:val="00212DEC"/>
    <w:rsid w:val="002A2AC9"/>
    <w:rsid w:val="002D4C16"/>
    <w:rsid w:val="0030615C"/>
    <w:rsid w:val="00403CE5"/>
    <w:rsid w:val="004A69AC"/>
    <w:rsid w:val="004F272D"/>
    <w:rsid w:val="00506588"/>
    <w:rsid w:val="005A106C"/>
    <w:rsid w:val="005C0896"/>
    <w:rsid w:val="00663743"/>
    <w:rsid w:val="0068359B"/>
    <w:rsid w:val="0068476E"/>
    <w:rsid w:val="006D123D"/>
    <w:rsid w:val="00705EA6"/>
    <w:rsid w:val="00723299"/>
    <w:rsid w:val="007B3135"/>
    <w:rsid w:val="007F0E12"/>
    <w:rsid w:val="00812EFE"/>
    <w:rsid w:val="00820C1B"/>
    <w:rsid w:val="008358FB"/>
    <w:rsid w:val="00844A61"/>
    <w:rsid w:val="0084673A"/>
    <w:rsid w:val="00854387"/>
    <w:rsid w:val="00857E3F"/>
    <w:rsid w:val="008A5621"/>
    <w:rsid w:val="008C356B"/>
    <w:rsid w:val="00907EB4"/>
    <w:rsid w:val="00920A74"/>
    <w:rsid w:val="009642D5"/>
    <w:rsid w:val="009A0FC1"/>
    <w:rsid w:val="009B3E53"/>
    <w:rsid w:val="009B653D"/>
    <w:rsid w:val="009C712F"/>
    <w:rsid w:val="00A740A1"/>
    <w:rsid w:val="00A92678"/>
    <w:rsid w:val="00AD05CA"/>
    <w:rsid w:val="00AD10D7"/>
    <w:rsid w:val="00AD4292"/>
    <w:rsid w:val="00AF61DD"/>
    <w:rsid w:val="00B175E8"/>
    <w:rsid w:val="00B61938"/>
    <w:rsid w:val="00B62527"/>
    <w:rsid w:val="00BE47AA"/>
    <w:rsid w:val="00C70AD0"/>
    <w:rsid w:val="00CB6069"/>
    <w:rsid w:val="00D84C5F"/>
    <w:rsid w:val="00DD19E6"/>
    <w:rsid w:val="00DD2F40"/>
    <w:rsid w:val="00DD595C"/>
    <w:rsid w:val="00DF211D"/>
    <w:rsid w:val="00E24DEA"/>
    <w:rsid w:val="00E42078"/>
    <w:rsid w:val="00E5426B"/>
    <w:rsid w:val="00EA046F"/>
    <w:rsid w:val="00EA123F"/>
    <w:rsid w:val="00EB11DE"/>
    <w:rsid w:val="00EB51B7"/>
    <w:rsid w:val="00EC570C"/>
    <w:rsid w:val="00EE4322"/>
    <w:rsid w:val="00F451AF"/>
    <w:rsid w:val="00F85B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591A15E-152F-4FB8-9FE4-9DCC80E3C3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24DEA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EB51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EB51B7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EB51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EB51B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1386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125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218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166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947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157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865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512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281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554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566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554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716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812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716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262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104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366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571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805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031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381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4</TotalTime>
  <Pages>4</Pages>
  <Words>793</Words>
  <Characters>4522</Characters>
  <Application>Microsoft Office Word</Application>
  <DocSecurity>0</DocSecurity>
  <Lines>37</Lines>
  <Paragraphs>10</Paragraphs>
  <ScaleCrop>false</ScaleCrop>
  <Company/>
  <LinksUpToDate>false</LinksUpToDate>
  <CharactersWithSpaces>53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PF</dc:creator>
  <cp:keywords/>
  <dc:description/>
  <cp:lastModifiedBy>MPF</cp:lastModifiedBy>
  <cp:revision>43</cp:revision>
  <dcterms:created xsi:type="dcterms:W3CDTF">2021-12-31T06:11:00Z</dcterms:created>
  <dcterms:modified xsi:type="dcterms:W3CDTF">2022-09-22T02:52:00Z</dcterms:modified>
</cp:coreProperties>
</file>